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raster"/>
        <w:tblpPr w:leftFromText="141" w:rightFromText="141" w:vertAnchor="page" w:horzAnchor="margin" w:tblpXSpec="center" w:tblpY="2429"/>
        <w:tblW w:w="10539" w:type="dxa"/>
        <w:tblLook w:val="04A0" w:firstRow="1" w:lastRow="0" w:firstColumn="1" w:lastColumn="0" w:noHBand="0" w:noVBand="1"/>
      </w:tblPr>
      <w:tblGrid>
        <w:gridCol w:w="753"/>
        <w:gridCol w:w="683"/>
        <w:gridCol w:w="3605"/>
        <w:gridCol w:w="5498"/>
      </w:tblGrid>
      <w:tr w:rsidR="000871B7" w14:paraId="16E94346" w14:textId="77777777" w:rsidTr="000871B7">
        <w:trPr>
          <w:trHeight w:val="289"/>
        </w:trPr>
        <w:tc>
          <w:tcPr>
            <w:tcW w:w="753" w:type="dxa"/>
          </w:tcPr>
          <w:p w14:paraId="0025F93F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4288" w:type="dxa"/>
            <w:gridSpan w:val="2"/>
          </w:tcPr>
          <w:p w14:paraId="4BD78AFA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b/>
                <w:szCs w:val="24"/>
                <w:lang w:val="en-US"/>
              </w:rPr>
            </w:pPr>
            <w:r w:rsidRPr="00154709">
              <w:rPr>
                <w:rFonts w:ascii="Arial" w:hAnsi="Arial" w:cs="Arial"/>
                <w:b/>
                <w:szCs w:val="24"/>
                <w:lang w:val="en-US"/>
              </w:rPr>
              <w:t>Characteristics</w:t>
            </w:r>
          </w:p>
        </w:tc>
        <w:tc>
          <w:tcPr>
            <w:tcW w:w="5498" w:type="dxa"/>
          </w:tcPr>
          <w:p w14:paraId="26FB6F4A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b/>
                <w:szCs w:val="24"/>
                <w:lang w:val="en-US"/>
              </w:rPr>
            </w:pPr>
            <w:r w:rsidRPr="00154709">
              <w:rPr>
                <w:rFonts w:ascii="Arial" w:hAnsi="Arial" w:cs="Arial"/>
                <w:b/>
                <w:szCs w:val="24"/>
                <w:lang w:val="en-US"/>
              </w:rPr>
              <w:t>Definitions</w:t>
            </w:r>
          </w:p>
        </w:tc>
      </w:tr>
      <w:tr w:rsidR="000871B7" w:rsidRPr="00543A53" w14:paraId="2F63F1E9" w14:textId="77777777" w:rsidTr="000871B7">
        <w:trPr>
          <w:trHeight w:val="300"/>
        </w:trPr>
        <w:tc>
          <w:tcPr>
            <w:tcW w:w="753" w:type="dxa"/>
            <w:vMerge w:val="restart"/>
            <w:textDirection w:val="btLr"/>
          </w:tcPr>
          <w:p w14:paraId="0DC6A2A9" w14:textId="77777777" w:rsidR="000871B7" w:rsidRDefault="000871B7" w:rsidP="000871B7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5F28B9">
              <w:rPr>
                <w:rFonts w:ascii="Arial" w:hAnsi="Arial" w:cs="Arial"/>
                <w:b/>
                <w:szCs w:val="24"/>
                <w:lang w:val="en-US"/>
              </w:rPr>
              <w:t xml:space="preserve">Patient </w:t>
            </w:r>
          </w:p>
          <w:p w14:paraId="185AD2C9" w14:textId="77777777" w:rsidR="000871B7" w:rsidRPr="005F28B9" w:rsidRDefault="000871B7" w:rsidP="000871B7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5F28B9">
              <w:rPr>
                <w:rFonts w:ascii="Arial" w:hAnsi="Arial" w:cs="Arial"/>
                <w:b/>
                <w:szCs w:val="24"/>
                <w:lang w:val="en-US"/>
              </w:rPr>
              <w:t>demographics</w:t>
            </w:r>
          </w:p>
        </w:tc>
        <w:tc>
          <w:tcPr>
            <w:tcW w:w="4288" w:type="dxa"/>
            <w:gridSpan w:val="2"/>
          </w:tcPr>
          <w:p w14:paraId="6F5534FF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Age</w:t>
            </w:r>
          </w:p>
        </w:tc>
        <w:tc>
          <w:tcPr>
            <w:tcW w:w="5498" w:type="dxa"/>
          </w:tcPr>
          <w:p w14:paraId="32DEFB85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Age of patient at time of injury</w:t>
            </w:r>
          </w:p>
        </w:tc>
      </w:tr>
      <w:tr w:rsidR="000871B7" w14:paraId="72674A86" w14:textId="77777777" w:rsidTr="000871B7">
        <w:trPr>
          <w:trHeight w:val="289"/>
        </w:trPr>
        <w:tc>
          <w:tcPr>
            <w:tcW w:w="753" w:type="dxa"/>
            <w:vMerge/>
            <w:textDirection w:val="btLr"/>
          </w:tcPr>
          <w:p w14:paraId="28445442" w14:textId="77777777" w:rsidR="000871B7" w:rsidRPr="005F28B9" w:rsidRDefault="000871B7" w:rsidP="000871B7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</w:p>
        </w:tc>
        <w:tc>
          <w:tcPr>
            <w:tcW w:w="4288" w:type="dxa"/>
            <w:gridSpan w:val="2"/>
          </w:tcPr>
          <w:p w14:paraId="60612EEF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Sex</w:t>
            </w:r>
          </w:p>
        </w:tc>
        <w:tc>
          <w:tcPr>
            <w:tcW w:w="5498" w:type="dxa"/>
          </w:tcPr>
          <w:p w14:paraId="0B526131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Sex of the patient</w:t>
            </w:r>
          </w:p>
        </w:tc>
      </w:tr>
      <w:tr w:rsidR="000871B7" w:rsidRPr="00543A53" w14:paraId="2FF6FE9B" w14:textId="77777777" w:rsidTr="000871B7">
        <w:trPr>
          <w:trHeight w:val="289"/>
        </w:trPr>
        <w:tc>
          <w:tcPr>
            <w:tcW w:w="753" w:type="dxa"/>
            <w:vMerge/>
            <w:textDirection w:val="btLr"/>
          </w:tcPr>
          <w:p w14:paraId="7FA2D995" w14:textId="77777777" w:rsidR="000871B7" w:rsidRPr="005F28B9" w:rsidRDefault="000871B7" w:rsidP="000871B7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</w:p>
        </w:tc>
        <w:tc>
          <w:tcPr>
            <w:tcW w:w="4288" w:type="dxa"/>
            <w:gridSpan w:val="2"/>
          </w:tcPr>
          <w:p w14:paraId="25822057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BMI</w:t>
            </w:r>
          </w:p>
        </w:tc>
        <w:tc>
          <w:tcPr>
            <w:tcW w:w="5498" w:type="dxa"/>
          </w:tcPr>
          <w:p w14:paraId="0C1F8326" w14:textId="77777777" w:rsidR="000871B7" w:rsidRPr="00032DF3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vertAlign w:val="superscript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Weight in kilograms / (length in meters)</w:t>
            </w:r>
            <w:r>
              <w:rPr>
                <w:rFonts w:ascii="Arial" w:hAnsi="Arial" w:cs="Arial"/>
                <w:szCs w:val="24"/>
                <w:vertAlign w:val="superscript"/>
                <w:lang w:val="en-US"/>
              </w:rPr>
              <w:t>2</w:t>
            </w:r>
          </w:p>
        </w:tc>
      </w:tr>
      <w:tr w:rsidR="000871B7" w14:paraId="62F351EB" w14:textId="77777777" w:rsidTr="000871B7">
        <w:trPr>
          <w:trHeight w:val="300"/>
        </w:trPr>
        <w:tc>
          <w:tcPr>
            <w:tcW w:w="753" w:type="dxa"/>
            <w:vMerge/>
            <w:textDirection w:val="btLr"/>
          </w:tcPr>
          <w:p w14:paraId="319243D2" w14:textId="77777777" w:rsidR="000871B7" w:rsidRPr="005F28B9" w:rsidRDefault="000871B7" w:rsidP="000871B7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</w:p>
        </w:tc>
        <w:tc>
          <w:tcPr>
            <w:tcW w:w="4288" w:type="dxa"/>
            <w:gridSpan w:val="2"/>
            <w:tcBorders>
              <w:bottom w:val="single" w:sz="4" w:space="0" w:color="auto"/>
            </w:tcBorders>
          </w:tcPr>
          <w:p w14:paraId="53409C04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ASA classification</w:t>
            </w:r>
          </w:p>
        </w:tc>
        <w:tc>
          <w:tcPr>
            <w:tcW w:w="5498" w:type="dxa"/>
          </w:tcPr>
          <w:p w14:paraId="70AE1F4A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0871B7" w14:paraId="3979B54F" w14:textId="77777777" w:rsidTr="000871B7">
        <w:trPr>
          <w:trHeight w:val="289"/>
        </w:trPr>
        <w:tc>
          <w:tcPr>
            <w:tcW w:w="753" w:type="dxa"/>
            <w:vMerge/>
            <w:textDirection w:val="btLr"/>
          </w:tcPr>
          <w:p w14:paraId="2B9A7DE9" w14:textId="77777777" w:rsidR="000871B7" w:rsidRPr="005F28B9" w:rsidRDefault="000871B7" w:rsidP="000871B7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</w:p>
        </w:tc>
        <w:tc>
          <w:tcPr>
            <w:tcW w:w="683" w:type="dxa"/>
            <w:tcBorders>
              <w:right w:val="nil"/>
            </w:tcBorders>
          </w:tcPr>
          <w:p w14:paraId="60DD2FCE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605" w:type="dxa"/>
            <w:tcBorders>
              <w:left w:val="nil"/>
            </w:tcBorders>
          </w:tcPr>
          <w:p w14:paraId="207FDBB6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I</w:t>
            </w:r>
          </w:p>
        </w:tc>
        <w:tc>
          <w:tcPr>
            <w:tcW w:w="5498" w:type="dxa"/>
          </w:tcPr>
          <w:p w14:paraId="641CA1D8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0871B7" w14:paraId="3EE0D324" w14:textId="77777777" w:rsidTr="000871B7">
        <w:trPr>
          <w:trHeight w:val="289"/>
        </w:trPr>
        <w:tc>
          <w:tcPr>
            <w:tcW w:w="753" w:type="dxa"/>
            <w:vMerge/>
            <w:textDirection w:val="btLr"/>
          </w:tcPr>
          <w:p w14:paraId="0D2D6960" w14:textId="77777777" w:rsidR="000871B7" w:rsidRPr="005F28B9" w:rsidRDefault="000871B7" w:rsidP="000871B7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</w:p>
        </w:tc>
        <w:tc>
          <w:tcPr>
            <w:tcW w:w="683" w:type="dxa"/>
            <w:tcBorders>
              <w:right w:val="nil"/>
            </w:tcBorders>
          </w:tcPr>
          <w:p w14:paraId="22303AE7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605" w:type="dxa"/>
            <w:tcBorders>
              <w:left w:val="nil"/>
            </w:tcBorders>
          </w:tcPr>
          <w:p w14:paraId="2F507E25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II</w:t>
            </w:r>
          </w:p>
        </w:tc>
        <w:tc>
          <w:tcPr>
            <w:tcW w:w="5498" w:type="dxa"/>
          </w:tcPr>
          <w:p w14:paraId="3E041D32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0871B7" w14:paraId="1693851D" w14:textId="77777777" w:rsidTr="000871B7">
        <w:trPr>
          <w:trHeight w:val="300"/>
        </w:trPr>
        <w:tc>
          <w:tcPr>
            <w:tcW w:w="753" w:type="dxa"/>
            <w:vMerge/>
            <w:textDirection w:val="btLr"/>
          </w:tcPr>
          <w:p w14:paraId="5210ECF6" w14:textId="77777777" w:rsidR="000871B7" w:rsidRPr="005F28B9" w:rsidRDefault="000871B7" w:rsidP="000871B7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</w:p>
        </w:tc>
        <w:tc>
          <w:tcPr>
            <w:tcW w:w="683" w:type="dxa"/>
            <w:tcBorders>
              <w:right w:val="nil"/>
            </w:tcBorders>
          </w:tcPr>
          <w:p w14:paraId="6E5F6DE2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605" w:type="dxa"/>
            <w:tcBorders>
              <w:left w:val="nil"/>
            </w:tcBorders>
          </w:tcPr>
          <w:p w14:paraId="5E07731B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III</w:t>
            </w:r>
          </w:p>
        </w:tc>
        <w:tc>
          <w:tcPr>
            <w:tcW w:w="5498" w:type="dxa"/>
          </w:tcPr>
          <w:p w14:paraId="5ED7C453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0871B7" w14:paraId="1304F56B" w14:textId="77777777" w:rsidTr="000871B7">
        <w:trPr>
          <w:trHeight w:val="289"/>
        </w:trPr>
        <w:tc>
          <w:tcPr>
            <w:tcW w:w="753" w:type="dxa"/>
            <w:vMerge/>
            <w:textDirection w:val="btLr"/>
          </w:tcPr>
          <w:p w14:paraId="34665EA9" w14:textId="77777777" w:rsidR="000871B7" w:rsidRPr="005F28B9" w:rsidRDefault="000871B7" w:rsidP="000871B7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</w:p>
        </w:tc>
        <w:tc>
          <w:tcPr>
            <w:tcW w:w="683" w:type="dxa"/>
            <w:tcBorders>
              <w:right w:val="nil"/>
            </w:tcBorders>
          </w:tcPr>
          <w:p w14:paraId="564A4AEA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605" w:type="dxa"/>
            <w:tcBorders>
              <w:left w:val="nil"/>
            </w:tcBorders>
          </w:tcPr>
          <w:p w14:paraId="7B28E4D2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IV</w:t>
            </w:r>
          </w:p>
        </w:tc>
        <w:tc>
          <w:tcPr>
            <w:tcW w:w="5498" w:type="dxa"/>
          </w:tcPr>
          <w:p w14:paraId="6ADF491E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0871B7" w:rsidRPr="008B1D9C" w14:paraId="1C7A89CE" w14:textId="77777777" w:rsidTr="000871B7">
        <w:trPr>
          <w:trHeight w:val="289"/>
        </w:trPr>
        <w:tc>
          <w:tcPr>
            <w:tcW w:w="753" w:type="dxa"/>
            <w:vMerge/>
            <w:textDirection w:val="btLr"/>
          </w:tcPr>
          <w:p w14:paraId="4047C48A" w14:textId="77777777" w:rsidR="000871B7" w:rsidRPr="005F28B9" w:rsidRDefault="000871B7" w:rsidP="000871B7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</w:p>
        </w:tc>
        <w:tc>
          <w:tcPr>
            <w:tcW w:w="4288" w:type="dxa"/>
            <w:gridSpan w:val="2"/>
            <w:tcBorders>
              <w:bottom w:val="single" w:sz="4" w:space="0" w:color="auto"/>
            </w:tcBorders>
          </w:tcPr>
          <w:p w14:paraId="1C4BC497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Smoking</w:t>
            </w:r>
          </w:p>
        </w:tc>
        <w:tc>
          <w:tcPr>
            <w:tcW w:w="5498" w:type="dxa"/>
          </w:tcPr>
          <w:p w14:paraId="21C1A242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0871B7" w:rsidRPr="00543A53" w14:paraId="20B3297E" w14:textId="77777777" w:rsidTr="000871B7">
        <w:trPr>
          <w:trHeight w:val="289"/>
        </w:trPr>
        <w:tc>
          <w:tcPr>
            <w:tcW w:w="753" w:type="dxa"/>
            <w:vMerge/>
            <w:textDirection w:val="btLr"/>
          </w:tcPr>
          <w:p w14:paraId="240576C9" w14:textId="77777777" w:rsidR="000871B7" w:rsidRPr="005F28B9" w:rsidRDefault="000871B7" w:rsidP="000871B7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</w:p>
        </w:tc>
        <w:tc>
          <w:tcPr>
            <w:tcW w:w="683" w:type="dxa"/>
            <w:tcBorders>
              <w:right w:val="nil"/>
            </w:tcBorders>
          </w:tcPr>
          <w:p w14:paraId="00AAB36C" w14:textId="77777777" w:rsidR="000871B7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605" w:type="dxa"/>
            <w:tcBorders>
              <w:left w:val="nil"/>
            </w:tcBorders>
          </w:tcPr>
          <w:p w14:paraId="2FB1E4C4" w14:textId="77777777" w:rsidR="000871B7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Yes</w:t>
            </w:r>
          </w:p>
        </w:tc>
        <w:tc>
          <w:tcPr>
            <w:tcW w:w="5498" w:type="dxa"/>
          </w:tcPr>
          <w:p w14:paraId="56A20553" w14:textId="77777777" w:rsidR="000871B7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 xml:space="preserve">Patients with current tobacco use </w:t>
            </w:r>
          </w:p>
        </w:tc>
      </w:tr>
      <w:tr w:rsidR="000871B7" w:rsidRPr="00543A53" w14:paraId="3E3E783C" w14:textId="77777777" w:rsidTr="000871B7">
        <w:trPr>
          <w:trHeight w:val="289"/>
        </w:trPr>
        <w:tc>
          <w:tcPr>
            <w:tcW w:w="753" w:type="dxa"/>
            <w:vMerge/>
            <w:textDirection w:val="btLr"/>
          </w:tcPr>
          <w:p w14:paraId="144B8AF6" w14:textId="77777777" w:rsidR="000871B7" w:rsidRPr="005F28B9" w:rsidRDefault="000871B7" w:rsidP="000871B7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</w:p>
        </w:tc>
        <w:tc>
          <w:tcPr>
            <w:tcW w:w="683" w:type="dxa"/>
            <w:tcBorders>
              <w:right w:val="nil"/>
            </w:tcBorders>
          </w:tcPr>
          <w:p w14:paraId="311EBE15" w14:textId="77777777" w:rsidR="000871B7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605" w:type="dxa"/>
            <w:tcBorders>
              <w:left w:val="nil"/>
            </w:tcBorders>
          </w:tcPr>
          <w:p w14:paraId="036F06BF" w14:textId="77777777" w:rsidR="000871B7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o</w:t>
            </w:r>
          </w:p>
        </w:tc>
        <w:tc>
          <w:tcPr>
            <w:tcW w:w="5498" w:type="dxa"/>
          </w:tcPr>
          <w:p w14:paraId="55627C11" w14:textId="77777777" w:rsidR="000871B7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Patients that never used tobacco or patients that quit smoking</w:t>
            </w:r>
          </w:p>
        </w:tc>
      </w:tr>
      <w:tr w:rsidR="000871B7" w14:paraId="59D4D397" w14:textId="77777777" w:rsidTr="000871B7">
        <w:trPr>
          <w:trHeight w:val="300"/>
        </w:trPr>
        <w:tc>
          <w:tcPr>
            <w:tcW w:w="753" w:type="dxa"/>
            <w:vMerge/>
            <w:textDirection w:val="btLr"/>
          </w:tcPr>
          <w:p w14:paraId="7D976A63" w14:textId="77777777" w:rsidR="000871B7" w:rsidRPr="005F28B9" w:rsidRDefault="000871B7" w:rsidP="000871B7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</w:p>
        </w:tc>
        <w:tc>
          <w:tcPr>
            <w:tcW w:w="4288" w:type="dxa"/>
            <w:gridSpan w:val="2"/>
            <w:tcBorders>
              <w:bottom w:val="single" w:sz="4" w:space="0" w:color="auto"/>
            </w:tcBorders>
          </w:tcPr>
          <w:p w14:paraId="34D95AF1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Co-morbidities</w:t>
            </w:r>
          </w:p>
        </w:tc>
        <w:tc>
          <w:tcPr>
            <w:tcW w:w="5498" w:type="dxa"/>
          </w:tcPr>
          <w:p w14:paraId="11829683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0871B7" w:rsidRPr="00543A53" w14:paraId="13BDAC17" w14:textId="77777777" w:rsidTr="000871B7">
        <w:trPr>
          <w:trHeight w:val="289"/>
        </w:trPr>
        <w:tc>
          <w:tcPr>
            <w:tcW w:w="753" w:type="dxa"/>
            <w:vMerge/>
            <w:textDirection w:val="btLr"/>
          </w:tcPr>
          <w:p w14:paraId="54C623F1" w14:textId="77777777" w:rsidR="000871B7" w:rsidRPr="005F28B9" w:rsidRDefault="000871B7" w:rsidP="000871B7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</w:p>
        </w:tc>
        <w:tc>
          <w:tcPr>
            <w:tcW w:w="683" w:type="dxa"/>
            <w:tcBorders>
              <w:right w:val="nil"/>
            </w:tcBorders>
          </w:tcPr>
          <w:p w14:paraId="505DB775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605" w:type="dxa"/>
            <w:tcBorders>
              <w:left w:val="nil"/>
            </w:tcBorders>
          </w:tcPr>
          <w:p w14:paraId="3653D45A" w14:textId="77777777" w:rsidR="000871B7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 xml:space="preserve">Compromised local soft tissue </w:t>
            </w:r>
          </w:p>
        </w:tc>
        <w:tc>
          <w:tcPr>
            <w:tcW w:w="5498" w:type="dxa"/>
          </w:tcPr>
          <w:p w14:paraId="49065A29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Local swelling, blisters, abrasion and/or wound at the fracture site of the injured ankle, posing a contraindication to immediate open reduction and internal fixation</w:t>
            </w:r>
          </w:p>
        </w:tc>
      </w:tr>
      <w:tr w:rsidR="000871B7" w:rsidRPr="00543A53" w14:paraId="330CD8BE" w14:textId="77777777" w:rsidTr="000871B7">
        <w:trPr>
          <w:trHeight w:val="289"/>
        </w:trPr>
        <w:tc>
          <w:tcPr>
            <w:tcW w:w="753" w:type="dxa"/>
            <w:vMerge/>
            <w:textDirection w:val="btLr"/>
          </w:tcPr>
          <w:p w14:paraId="6E7FB5FC" w14:textId="77777777" w:rsidR="000871B7" w:rsidRPr="005F28B9" w:rsidRDefault="000871B7" w:rsidP="000871B7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</w:p>
        </w:tc>
        <w:tc>
          <w:tcPr>
            <w:tcW w:w="683" w:type="dxa"/>
            <w:tcBorders>
              <w:right w:val="nil"/>
            </w:tcBorders>
          </w:tcPr>
          <w:p w14:paraId="34757743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605" w:type="dxa"/>
            <w:tcBorders>
              <w:left w:val="nil"/>
            </w:tcBorders>
          </w:tcPr>
          <w:p w14:paraId="196D22C7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 xml:space="preserve">Diabetes mellitus </w:t>
            </w:r>
          </w:p>
        </w:tc>
        <w:tc>
          <w:tcPr>
            <w:tcW w:w="5498" w:type="dxa"/>
          </w:tcPr>
          <w:p w14:paraId="0ADBF32E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 xml:space="preserve">Diabetes mellitus type 1 or 2 requiring medical treatment (including oral antidiabetic drugs and insulin injections, excluding dietary measures), with or without the presence of disease related complications </w:t>
            </w:r>
          </w:p>
        </w:tc>
      </w:tr>
      <w:tr w:rsidR="000871B7" w:rsidRPr="00543A53" w14:paraId="24735A91" w14:textId="77777777" w:rsidTr="000871B7">
        <w:trPr>
          <w:trHeight w:val="289"/>
        </w:trPr>
        <w:tc>
          <w:tcPr>
            <w:tcW w:w="753" w:type="dxa"/>
            <w:vMerge/>
            <w:textDirection w:val="btLr"/>
          </w:tcPr>
          <w:p w14:paraId="0EE3D13C" w14:textId="77777777" w:rsidR="000871B7" w:rsidRPr="005F28B9" w:rsidRDefault="000871B7" w:rsidP="000871B7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</w:p>
        </w:tc>
        <w:tc>
          <w:tcPr>
            <w:tcW w:w="683" w:type="dxa"/>
            <w:tcBorders>
              <w:right w:val="nil"/>
            </w:tcBorders>
          </w:tcPr>
          <w:p w14:paraId="54DEA6F7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605" w:type="dxa"/>
            <w:tcBorders>
              <w:left w:val="nil"/>
            </w:tcBorders>
          </w:tcPr>
          <w:p w14:paraId="7CB82619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Peripheral arterial disease</w:t>
            </w:r>
          </w:p>
        </w:tc>
        <w:tc>
          <w:tcPr>
            <w:tcW w:w="5498" w:type="dxa"/>
          </w:tcPr>
          <w:p w14:paraId="3F9A7B27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Ankle-brachial pressure index &lt;0.9 without the necessity of symptoms</w:t>
            </w:r>
          </w:p>
        </w:tc>
      </w:tr>
      <w:tr w:rsidR="000871B7" w:rsidRPr="00543A53" w14:paraId="64B242CB" w14:textId="77777777" w:rsidTr="000871B7">
        <w:trPr>
          <w:trHeight w:val="289"/>
        </w:trPr>
        <w:tc>
          <w:tcPr>
            <w:tcW w:w="753" w:type="dxa"/>
            <w:vMerge/>
            <w:textDirection w:val="btLr"/>
          </w:tcPr>
          <w:p w14:paraId="78662684" w14:textId="77777777" w:rsidR="000871B7" w:rsidRPr="005F28B9" w:rsidRDefault="000871B7" w:rsidP="000871B7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</w:p>
        </w:tc>
        <w:tc>
          <w:tcPr>
            <w:tcW w:w="683" w:type="dxa"/>
            <w:tcBorders>
              <w:right w:val="nil"/>
            </w:tcBorders>
          </w:tcPr>
          <w:p w14:paraId="01E09EDA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605" w:type="dxa"/>
            <w:tcBorders>
              <w:left w:val="nil"/>
            </w:tcBorders>
          </w:tcPr>
          <w:p w14:paraId="213ABF47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 xml:space="preserve">Venous insufficiency </w:t>
            </w:r>
          </w:p>
        </w:tc>
        <w:tc>
          <w:tcPr>
            <w:tcW w:w="5498" w:type="dxa"/>
          </w:tcPr>
          <w:p w14:paraId="65C8D578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Clinical suspicion of venous insufficiency based on edema, pain relieved by elevation of the leg, varicose and/or crural ulcer with confirmed venous reflux</w:t>
            </w:r>
          </w:p>
        </w:tc>
      </w:tr>
      <w:tr w:rsidR="000871B7" w:rsidRPr="00543A53" w14:paraId="4EACFD54" w14:textId="77777777" w:rsidTr="000871B7">
        <w:trPr>
          <w:trHeight w:val="289"/>
        </w:trPr>
        <w:tc>
          <w:tcPr>
            <w:tcW w:w="753" w:type="dxa"/>
            <w:vMerge/>
            <w:textDirection w:val="btLr"/>
          </w:tcPr>
          <w:p w14:paraId="25B95CA9" w14:textId="77777777" w:rsidR="000871B7" w:rsidRPr="005F28B9" w:rsidRDefault="000871B7" w:rsidP="000871B7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</w:p>
        </w:tc>
        <w:tc>
          <w:tcPr>
            <w:tcW w:w="683" w:type="dxa"/>
            <w:tcBorders>
              <w:right w:val="nil"/>
            </w:tcBorders>
          </w:tcPr>
          <w:p w14:paraId="53247CFC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605" w:type="dxa"/>
            <w:tcBorders>
              <w:left w:val="nil"/>
            </w:tcBorders>
          </w:tcPr>
          <w:p w14:paraId="39DBB53A" w14:textId="77777777" w:rsidR="000871B7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Psychiatric disease</w:t>
            </w:r>
          </w:p>
        </w:tc>
        <w:tc>
          <w:tcPr>
            <w:tcW w:w="5498" w:type="dxa"/>
          </w:tcPr>
          <w:p w14:paraId="3CC43834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Current presence or history of psychiatric disorder</w:t>
            </w:r>
          </w:p>
        </w:tc>
      </w:tr>
      <w:tr w:rsidR="000871B7" w:rsidRPr="00543A53" w14:paraId="42675961" w14:textId="77777777" w:rsidTr="000871B7">
        <w:trPr>
          <w:trHeight w:val="300"/>
        </w:trPr>
        <w:tc>
          <w:tcPr>
            <w:tcW w:w="753" w:type="dxa"/>
            <w:vMerge/>
            <w:textDirection w:val="btLr"/>
          </w:tcPr>
          <w:p w14:paraId="5D7F6292" w14:textId="77777777" w:rsidR="000871B7" w:rsidRPr="005F28B9" w:rsidRDefault="000871B7" w:rsidP="000871B7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</w:p>
        </w:tc>
        <w:tc>
          <w:tcPr>
            <w:tcW w:w="683" w:type="dxa"/>
            <w:tcBorders>
              <w:right w:val="nil"/>
            </w:tcBorders>
          </w:tcPr>
          <w:p w14:paraId="7AF559D2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605" w:type="dxa"/>
            <w:tcBorders>
              <w:left w:val="nil"/>
            </w:tcBorders>
          </w:tcPr>
          <w:p w14:paraId="3183C4E0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Pre-existent immobility</w:t>
            </w:r>
          </w:p>
        </w:tc>
        <w:tc>
          <w:tcPr>
            <w:tcW w:w="5498" w:type="dxa"/>
          </w:tcPr>
          <w:p w14:paraId="27249B52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Pre-injury inability to walk with necessary use of crutches or wheelchair, or being bound to a lying position</w:t>
            </w:r>
          </w:p>
        </w:tc>
      </w:tr>
      <w:tr w:rsidR="000871B7" w:rsidRPr="00154709" w14:paraId="4B1F3C96" w14:textId="77777777" w:rsidTr="000871B7">
        <w:trPr>
          <w:trHeight w:val="289"/>
        </w:trPr>
        <w:tc>
          <w:tcPr>
            <w:tcW w:w="753" w:type="dxa"/>
            <w:vMerge w:val="restart"/>
            <w:textDirection w:val="btLr"/>
          </w:tcPr>
          <w:p w14:paraId="11DCA7BF" w14:textId="77777777" w:rsidR="000871B7" w:rsidRDefault="000871B7" w:rsidP="000871B7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5F28B9">
              <w:rPr>
                <w:rFonts w:ascii="Arial" w:hAnsi="Arial" w:cs="Arial"/>
                <w:b/>
                <w:szCs w:val="24"/>
                <w:lang w:val="en-US"/>
              </w:rPr>
              <w:t xml:space="preserve">Trauma </w:t>
            </w:r>
          </w:p>
          <w:p w14:paraId="591C0521" w14:textId="77777777" w:rsidR="000871B7" w:rsidRPr="005F28B9" w:rsidRDefault="000871B7" w:rsidP="000871B7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5F28B9">
              <w:rPr>
                <w:rFonts w:ascii="Arial" w:hAnsi="Arial" w:cs="Arial"/>
                <w:b/>
                <w:szCs w:val="24"/>
                <w:lang w:val="en-US"/>
              </w:rPr>
              <w:t>demographics</w:t>
            </w:r>
          </w:p>
        </w:tc>
        <w:tc>
          <w:tcPr>
            <w:tcW w:w="4288" w:type="dxa"/>
            <w:gridSpan w:val="2"/>
          </w:tcPr>
          <w:p w14:paraId="22FDAC6A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Side of injury</w:t>
            </w:r>
          </w:p>
        </w:tc>
        <w:tc>
          <w:tcPr>
            <w:tcW w:w="5498" w:type="dxa"/>
          </w:tcPr>
          <w:p w14:paraId="78CC27C9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0871B7" w:rsidRPr="00154709" w14:paraId="14500949" w14:textId="77777777" w:rsidTr="000871B7">
        <w:trPr>
          <w:trHeight w:val="289"/>
        </w:trPr>
        <w:tc>
          <w:tcPr>
            <w:tcW w:w="753" w:type="dxa"/>
            <w:vMerge/>
            <w:textDirection w:val="btLr"/>
          </w:tcPr>
          <w:p w14:paraId="086415FF" w14:textId="77777777" w:rsidR="000871B7" w:rsidRPr="005F28B9" w:rsidRDefault="000871B7" w:rsidP="000871B7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</w:p>
        </w:tc>
        <w:tc>
          <w:tcPr>
            <w:tcW w:w="4288" w:type="dxa"/>
            <w:gridSpan w:val="2"/>
            <w:tcBorders>
              <w:bottom w:val="single" w:sz="4" w:space="0" w:color="auto"/>
            </w:tcBorders>
          </w:tcPr>
          <w:p w14:paraId="02AC8067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Trauma mechanism</w:t>
            </w:r>
          </w:p>
        </w:tc>
        <w:tc>
          <w:tcPr>
            <w:tcW w:w="5498" w:type="dxa"/>
          </w:tcPr>
          <w:p w14:paraId="2EC69BB4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0871B7" w:rsidRPr="00543A53" w14:paraId="09A63811" w14:textId="77777777" w:rsidTr="000871B7">
        <w:trPr>
          <w:trHeight w:val="289"/>
        </w:trPr>
        <w:tc>
          <w:tcPr>
            <w:tcW w:w="753" w:type="dxa"/>
            <w:vMerge/>
            <w:textDirection w:val="btLr"/>
          </w:tcPr>
          <w:p w14:paraId="5D80E52C" w14:textId="77777777" w:rsidR="000871B7" w:rsidRPr="005F28B9" w:rsidRDefault="000871B7" w:rsidP="000871B7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</w:p>
        </w:tc>
        <w:tc>
          <w:tcPr>
            <w:tcW w:w="683" w:type="dxa"/>
            <w:tcBorders>
              <w:right w:val="nil"/>
            </w:tcBorders>
          </w:tcPr>
          <w:p w14:paraId="34E4B6E8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605" w:type="dxa"/>
            <w:tcBorders>
              <w:left w:val="nil"/>
            </w:tcBorders>
          </w:tcPr>
          <w:p w14:paraId="4549A7AA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 xml:space="preserve">Simple supination external rotation trauma </w:t>
            </w:r>
          </w:p>
        </w:tc>
        <w:tc>
          <w:tcPr>
            <w:tcW w:w="5498" w:type="dxa"/>
          </w:tcPr>
          <w:p w14:paraId="35B2063E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0871B7" w:rsidRPr="00A1778A" w14:paraId="44D2C4F1" w14:textId="77777777" w:rsidTr="000871B7">
        <w:trPr>
          <w:trHeight w:val="300"/>
        </w:trPr>
        <w:tc>
          <w:tcPr>
            <w:tcW w:w="753" w:type="dxa"/>
            <w:vMerge/>
            <w:textDirection w:val="btLr"/>
          </w:tcPr>
          <w:p w14:paraId="48C198DA" w14:textId="77777777" w:rsidR="000871B7" w:rsidRPr="005F28B9" w:rsidRDefault="000871B7" w:rsidP="000871B7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</w:p>
        </w:tc>
        <w:tc>
          <w:tcPr>
            <w:tcW w:w="683" w:type="dxa"/>
            <w:tcBorders>
              <w:right w:val="nil"/>
            </w:tcBorders>
          </w:tcPr>
          <w:p w14:paraId="4611B145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605" w:type="dxa"/>
            <w:tcBorders>
              <w:left w:val="nil"/>
            </w:tcBorders>
          </w:tcPr>
          <w:p w14:paraId="2FCA883F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Fall &gt;3 meters</w:t>
            </w:r>
          </w:p>
        </w:tc>
        <w:tc>
          <w:tcPr>
            <w:tcW w:w="5498" w:type="dxa"/>
          </w:tcPr>
          <w:p w14:paraId="07D9AD1C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0871B7" w:rsidRPr="00A1778A" w14:paraId="54DA50D3" w14:textId="77777777" w:rsidTr="000871B7">
        <w:trPr>
          <w:trHeight w:val="289"/>
        </w:trPr>
        <w:tc>
          <w:tcPr>
            <w:tcW w:w="753" w:type="dxa"/>
            <w:vMerge/>
            <w:textDirection w:val="btLr"/>
          </w:tcPr>
          <w:p w14:paraId="64DA2D1C" w14:textId="77777777" w:rsidR="000871B7" w:rsidRPr="005F28B9" w:rsidRDefault="000871B7" w:rsidP="000871B7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</w:p>
        </w:tc>
        <w:tc>
          <w:tcPr>
            <w:tcW w:w="683" w:type="dxa"/>
            <w:tcBorders>
              <w:right w:val="nil"/>
            </w:tcBorders>
          </w:tcPr>
          <w:p w14:paraId="21018A07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605" w:type="dxa"/>
            <w:tcBorders>
              <w:left w:val="nil"/>
            </w:tcBorders>
          </w:tcPr>
          <w:p w14:paraId="5318F5E0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Traffic accident</w:t>
            </w:r>
          </w:p>
        </w:tc>
        <w:tc>
          <w:tcPr>
            <w:tcW w:w="5498" w:type="dxa"/>
          </w:tcPr>
          <w:p w14:paraId="7F9D6937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0871B7" w:rsidRPr="00270229" w14:paraId="68B5F22D" w14:textId="77777777" w:rsidTr="000871B7">
        <w:trPr>
          <w:trHeight w:val="289"/>
        </w:trPr>
        <w:tc>
          <w:tcPr>
            <w:tcW w:w="753" w:type="dxa"/>
            <w:vMerge/>
            <w:textDirection w:val="btLr"/>
          </w:tcPr>
          <w:p w14:paraId="565B9394" w14:textId="77777777" w:rsidR="000871B7" w:rsidRPr="005F28B9" w:rsidRDefault="000871B7" w:rsidP="000871B7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</w:p>
        </w:tc>
        <w:tc>
          <w:tcPr>
            <w:tcW w:w="683" w:type="dxa"/>
            <w:tcBorders>
              <w:right w:val="nil"/>
            </w:tcBorders>
          </w:tcPr>
          <w:p w14:paraId="1239884F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605" w:type="dxa"/>
            <w:tcBorders>
              <w:left w:val="nil"/>
            </w:tcBorders>
          </w:tcPr>
          <w:p w14:paraId="442EF59F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Sports accident</w:t>
            </w:r>
          </w:p>
        </w:tc>
        <w:tc>
          <w:tcPr>
            <w:tcW w:w="5498" w:type="dxa"/>
          </w:tcPr>
          <w:p w14:paraId="5891B412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0871B7" w:rsidRPr="00154709" w14:paraId="36D70090" w14:textId="77777777" w:rsidTr="000871B7">
        <w:trPr>
          <w:trHeight w:val="289"/>
        </w:trPr>
        <w:tc>
          <w:tcPr>
            <w:tcW w:w="753" w:type="dxa"/>
            <w:vMerge/>
            <w:textDirection w:val="btLr"/>
          </w:tcPr>
          <w:p w14:paraId="271887CF" w14:textId="77777777" w:rsidR="000871B7" w:rsidRPr="005F28B9" w:rsidRDefault="000871B7" w:rsidP="000871B7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</w:p>
        </w:tc>
        <w:tc>
          <w:tcPr>
            <w:tcW w:w="683" w:type="dxa"/>
            <w:tcBorders>
              <w:right w:val="nil"/>
            </w:tcBorders>
          </w:tcPr>
          <w:p w14:paraId="731ED368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605" w:type="dxa"/>
            <w:tcBorders>
              <w:left w:val="nil"/>
            </w:tcBorders>
          </w:tcPr>
          <w:p w14:paraId="00A13A5E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Other</w:t>
            </w:r>
          </w:p>
        </w:tc>
        <w:tc>
          <w:tcPr>
            <w:tcW w:w="5498" w:type="dxa"/>
          </w:tcPr>
          <w:p w14:paraId="4448C5BF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0871B7" w:rsidRPr="00154709" w14:paraId="243E6F1E" w14:textId="77777777" w:rsidTr="000871B7">
        <w:trPr>
          <w:trHeight w:val="300"/>
        </w:trPr>
        <w:tc>
          <w:tcPr>
            <w:tcW w:w="753" w:type="dxa"/>
            <w:vMerge/>
            <w:textDirection w:val="btLr"/>
          </w:tcPr>
          <w:p w14:paraId="713D60E3" w14:textId="77777777" w:rsidR="000871B7" w:rsidRPr="005F28B9" w:rsidRDefault="000871B7" w:rsidP="000871B7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</w:p>
        </w:tc>
        <w:tc>
          <w:tcPr>
            <w:tcW w:w="683" w:type="dxa"/>
            <w:tcBorders>
              <w:right w:val="nil"/>
            </w:tcBorders>
          </w:tcPr>
          <w:p w14:paraId="5ABAD6BB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605" w:type="dxa"/>
            <w:tcBorders>
              <w:left w:val="nil"/>
            </w:tcBorders>
          </w:tcPr>
          <w:p w14:paraId="4CCC9DEC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 xml:space="preserve">Unknown </w:t>
            </w:r>
          </w:p>
        </w:tc>
        <w:tc>
          <w:tcPr>
            <w:tcW w:w="5498" w:type="dxa"/>
          </w:tcPr>
          <w:p w14:paraId="60D34657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0871B7" w:rsidRPr="00543A53" w14:paraId="2206D0E4" w14:textId="77777777" w:rsidTr="000871B7">
        <w:trPr>
          <w:trHeight w:val="300"/>
        </w:trPr>
        <w:tc>
          <w:tcPr>
            <w:tcW w:w="753" w:type="dxa"/>
            <w:vMerge/>
            <w:textDirection w:val="btLr"/>
          </w:tcPr>
          <w:p w14:paraId="0A39A0E0" w14:textId="77777777" w:rsidR="000871B7" w:rsidRPr="005F28B9" w:rsidRDefault="000871B7" w:rsidP="000871B7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</w:p>
        </w:tc>
        <w:tc>
          <w:tcPr>
            <w:tcW w:w="4288" w:type="dxa"/>
            <w:gridSpan w:val="2"/>
          </w:tcPr>
          <w:p w14:paraId="5FDD7615" w14:textId="77777777" w:rsidR="000871B7" w:rsidRDefault="000871B7" w:rsidP="000871B7">
            <w:pPr>
              <w:pStyle w:val="Geenafstand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ime between trauma and surgery</w:t>
            </w:r>
          </w:p>
        </w:tc>
        <w:tc>
          <w:tcPr>
            <w:tcW w:w="5498" w:type="dxa"/>
          </w:tcPr>
          <w:p w14:paraId="4E07F31F" w14:textId="77777777" w:rsidR="000871B7" w:rsidRPr="00831DA6" w:rsidRDefault="000871B7" w:rsidP="000871B7">
            <w:pPr>
              <w:pStyle w:val="Geenafstand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e number of days between the originating trauma and surgical intervention</w:t>
            </w:r>
          </w:p>
        </w:tc>
      </w:tr>
      <w:tr w:rsidR="000871B7" w:rsidRPr="00543A53" w14:paraId="1C4C84EF" w14:textId="77777777" w:rsidTr="000871B7">
        <w:trPr>
          <w:trHeight w:val="289"/>
        </w:trPr>
        <w:tc>
          <w:tcPr>
            <w:tcW w:w="753" w:type="dxa"/>
            <w:vMerge w:val="restart"/>
            <w:textDirection w:val="btLr"/>
          </w:tcPr>
          <w:p w14:paraId="7A88927E" w14:textId="77777777" w:rsidR="000871B7" w:rsidRPr="005F28B9" w:rsidRDefault="000871B7" w:rsidP="000871B7">
            <w:pPr>
              <w:pStyle w:val="Geenafstand"/>
              <w:ind w:left="113" w:right="113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Cs w:val="24"/>
                <w:lang w:val="en-US"/>
              </w:rPr>
              <w:t xml:space="preserve">Fracture </w:t>
            </w:r>
            <w:proofErr w:type="spellStart"/>
            <w:r>
              <w:rPr>
                <w:rFonts w:ascii="Arial" w:hAnsi="Arial" w:cs="Arial"/>
                <w:b/>
                <w:szCs w:val="24"/>
                <w:lang w:val="en-US"/>
              </w:rPr>
              <w:t>demogr</w:t>
            </w:r>
            <w:proofErr w:type="spellEnd"/>
            <w:r>
              <w:rPr>
                <w:rFonts w:ascii="Arial" w:hAnsi="Arial" w:cs="Arial"/>
                <w:b/>
                <w:szCs w:val="24"/>
                <w:lang w:val="en-US"/>
              </w:rPr>
              <w:t>.</w:t>
            </w:r>
          </w:p>
        </w:tc>
        <w:tc>
          <w:tcPr>
            <w:tcW w:w="4288" w:type="dxa"/>
            <w:gridSpan w:val="2"/>
            <w:tcBorders>
              <w:bottom w:val="single" w:sz="4" w:space="0" w:color="auto"/>
            </w:tcBorders>
          </w:tcPr>
          <w:p w14:paraId="6468D98B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Malleolar involvement</w:t>
            </w:r>
          </w:p>
        </w:tc>
        <w:tc>
          <w:tcPr>
            <w:tcW w:w="5498" w:type="dxa"/>
          </w:tcPr>
          <w:p w14:paraId="256E8762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T</w:t>
            </w:r>
            <w:r w:rsidRPr="004C4E3F">
              <w:rPr>
                <w:rFonts w:ascii="Arial" w:hAnsi="Arial" w:cs="Arial"/>
                <w:szCs w:val="24"/>
                <w:lang w:val="en-US"/>
              </w:rPr>
              <w:t>he number of malleoli on the affected ankle with associated fracture regardless of ligament injury</w:t>
            </w:r>
          </w:p>
        </w:tc>
      </w:tr>
      <w:tr w:rsidR="000871B7" w:rsidRPr="00154709" w14:paraId="586243FC" w14:textId="77777777" w:rsidTr="000871B7">
        <w:trPr>
          <w:trHeight w:val="289"/>
        </w:trPr>
        <w:tc>
          <w:tcPr>
            <w:tcW w:w="753" w:type="dxa"/>
            <w:vMerge/>
          </w:tcPr>
          <w:p w14:paraId="3E947F7E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683" w:type="dxa"/>
            <w:tcBorders>
              <w:right w:val="nil"/>
            </w:tcBorders>
          </w:tcPr>
          <w:p w14:paraId="61EBE73A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605" w:type="dxa"/>
            <w:tcBorders>
              <w:left w:val="nil"/>
            </w:tcBorders>
          </w:tcPr>
          <w:p w14:paraId="32128FD6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Cs w:val="24"/>
                <w:lang w:val="en-US"/>
              </w:rPr>
              <w:t>Unimalleolar</w:t>
            </w:r>
            <w:proofErr w:type="spellEnd"/>
          </w:p>
        </w:tc>
        <w:tc>
          <w:tcPr>
            <w:tcW w:w="5498" w:type="dxa"/>
          </w:tcPr>
          <w:p w14:paraId="0D24D093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0871B7" w:rsidRPr="00154709" w14:paraId="608677FC" w14:textId="77777777" w:rsidTr="000871B7">
        <w:trPr>
          <w:trHeight w:val="289"/>
        </w:trPr>
        <w:tc>
          <w:tcPr>
            <w:tcW w:w="753" w:type="dxa"/>
            <w:vMerge/>
          </w:tcPr>
          <w:p w14:paraId="4CD6F74F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683" w:type="dxa"/>
            <w:tcBorders>
              <w:right w:val="nil"/>
            </w:tcBorders>
          </w:tcPr>
          <w:p w14:paraId="6DDA6697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605" w:type="dxa"/>
            <w:tcBorders>
              <w:left w:val="nil"/>
            </w:tcBorders>
          </w:tcPr>
          <w:p w14:paraId="6E9EA756" w14:textId="77777777" w:rsidR="000871B7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 xml:space="preserve">Bimalleolar </w:t>
            </w:r>
          </w:p>
        </w:tc>
        <w:tc>
          <w:tcPr>
            <w:tcW w:w="5498" w:type="dxa"/>
          </w:tcPr>
          <w:p w14:paraId="57869171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0871B7" w:rsidRPr="00154709" w14:paraId="6891DA89" w14:textId="77777777" w:rsidTr="000871B7">
        <w:trPr>
          <w:trHeight w:val="208"/>
        </w:trPr>
        <w:tc>
          <w:tcPr>
            <w:tcW w:w="753" w:type="dxa"/>
            <w:vMerge/>
          </w:tcPr>
          <w:p w14:paraId="21B5F9E2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683" w:type="dxa"/>
            <w:tcBorders>
              <w:right w:val="nil"/>
            </w:tcBorders>
          </w:tcPr>
          <w:p w14:paraId="5D4005D4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605" w:type="dxa"/>
            <w:tcBorders>
              <w:left w:val="nil"/>
            </w:tcBorders>
          </w:tcPr>
          <w:p w14:paraId="7C2C6EBA" w14:textId="77777777" w:rsidR="000871B7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Cs w:val="24"/>
                <w:lang w:val="en-US"/>
              </w:rPr>
              <w:t>Trimalleolar</w:t>
            </w:r>
            <w:proofErr w:type="spellEnd"/>
          </w:p>
        </w:tc>
        <w:tc>
          <w:tcPr>
            <w:tcW w:w="5498" w:type="dxa"/>
          </w:tcPr>
          <w:p w14:paraId="4FA0D82B" w14:textId="77777777" w:rsidR="000871B7" w:rsidRPr="00154709" w:rsidRDefault="000871B7" w:rsidP="000871B7">
            <w:pPr>
              <w:pStyle w:val="Geenafstand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</w:tr>
    </w:tbl>
    <w:p w14:paraId="6D1F218F" w14:textId="07705F37" w:rsidR="00C240CA" w:rsidRPr="005E39E8" w:rsidRDefault="00C240CA" w:rsidP="00FB5824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Appendix</w:t>
      </w:r>
      <w:r w:rsidR="00E41CB3">
        <w:rPr>
          <w:rFonts w:ascii="Arial" w:hAnsi="Arial" w:cs="Arial"/>
          <w:b/>
          <w:sz w:val="24"/>
          <w:szCs w:val="24"/>
          <w:lang w:val="en-US"/>
        </w:rPr>
        <w:t xml:space="preserve"> 1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7728D5">
        <w:rPr>
          <w:rFonts w:ascii="Arial" w:hAnsi="Arial" w:cs="Arial"/>
          <w:sz w:val="24"/>
          <w:szCs w:val="24"/>
          <w:lang w:val="en-US"/>
        </w:rPr>
        <w:t>Definitions of b</w:t>
      </w:r>
      <w:r w:rsidR="004C4E3F">
        <w:rPr>
          <w:rFonts w:ascii="Arial" w:hAnsi="Arial" w:cs="Arial"/>
          <w:sz w:val="24"/>
          <w:szCs w:val="24"/>
          <w:lang w:val="en-US"/>
        </w:rPr>
        <w:t>aseline characteristics</w:t>
      </w:r>
      <w:r w:rsidR="005A675F">
        <w:rPr>
          <w:rFonts w:ascii="Arial" w:hAnsi="Arial" w:cs="Arial"/>
          <w:sz w:val="24"/>
          <w:szCs w:val="24"/>
          <w:lang w:val="en-US"/>
        </w:rPr>
        <w:t xml:space="preserve"> </w:t>
      </w:r>
      <w:r w:rsidR="005635CE" w:rsidRPr="005F616E">
        <w:rPr>
          <w:rFonts w:ascii="Arial" w:hAnsi="Arial" w:cs="Arial"/>
          <w:sz w:val="24"/>
          <w:szCs w:val="24"/>
          <w:lang w:val="en-US"/>
        </w:rPr>
        <w:t xml:space="preserve">of a </w:t>
      </w:r>
      <w:r w:rsidR="005635CE">
        <w:rPr>
          <w:rFonts w:ascii="Arial" w:hAnsi="Arial" w:cs="Arial"/>
          <w:sz w:val="24"/>
          <w:szCs w:val="24"/>
          <w:lang w:val="en-US"/>
        </w:rPr>
        <w:t>natural experiment</w:t>
      </w:r>
      <w:r w:rsidR="005635CE" w:rsidRPr="005F616E">
        <w:rPr>
          <w:rFonts w:ascii="Arial" w:hAnsi="Arial" w:cs="Arial"/>
          <w:sz w:val="24"/>
          <w:szCs w:val="24"/>
          <w:lang w:val="en-US"/>
        </w:rPr>
        <w:t xml:space="preserve"> on </w:t>
      </w:r>
      <w:r w:rsidR="005635CE">
        <w:rPr>
          <w:rFonts w:ascii="Arial" w:hAnsi="Arial" w:cs="Arial"/>
          <w:sz w:val="24"/>
          <w:szCs w:val="24"/>
          <w:lang w:val="en-US"/>
        </w:rPr>
        <w:t xml:space="preserve">minimally invasive </w:t>
      </w:r>
      <w:r w:rsidR="005635CE" w:rsidRPr="005F616E">
        <w:rPr>
          <w:rFonts w:ascii="Arial" w:hAnsi="Arial" w:cs="Arial"/>
          <w:sz w:val="24"/>
          <w:szCs w:val="24"/>
          <w:lang w:val="en-US"/>
        </w:rPr>
        <w:t>intramedullary fixation</w:t>
      </w:r>
      <w:r w:rsidR="005635CE">
        <w:rPr>
          <w:rFonts w:ascii="Arial" w:hAnsi="Arial" w:cs="Arial"/>
          <w:sz w:val="24"/>
          <w:szCs w:val="24"/>
          <w:lang w:val="en-US"/>
        </w:rPr>
        <w:t xml:space="preserve"> versus plate fixation</w:t>
      </w:r>
      <w:r w:rsidR="005635CE" w:rsidRPr="005F616E">
        <w:rPr>
          <w:rFonts w:ascii="Arial" w:hAnsi="Arial" w:cs="Arial"/>
          <w:sz w:val="24"/>
          <w:szCs w:val="24"/>
          <w:lang w:val="en-US"/>
        </w:rPr>
        <w:t xml:space="preserve"> of distal fibular fractures in elderly patients</w:t>
      </w:r>
    </w:p>
    <w:p w14:paraId="775DB3C6" w14:textId="1392732B" w:rsidR="00C240CA" w:rsidRDefault="00C240CA" w:rsidP="00C240CA">
      <w:pPr>
        <w:pStyle w:val="Geenafstand"/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 xml:space="preserve">ASA = </w:t>
      </w:r>
      <w:r w:rsidRPr="00DF2A9A">
        <w:rPr>
          <w:rFonts w:ascii="Arial" w:hAnsi="Arial" w:cs="Arial"/>
          <w:sz w:val="24"/>
          <w:szCs w:val="24"/>
          <w:lang w:val="en-US"/>
        </w:rPr>
        <w:t>American Association of Anesthesiologists</w:t>
      </w:r>
    </w:p>
    <w:p w14:paraId="60C6BD65" w14:textId="77777777" w:rsidR="00C240CA" w:rsidRPr="002B2870" w:rsidRDefault="00C240CA" w:rsidP="00C240CA">
      <w:pPr>
        <w:pStyle w:val="Geenafstand"/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BMI = Body Mass Index</w:t>
      </w:r>
      <w:r>
        <w:rPr>
          <w:rFonts w:ascii="Arial" w:hAnsi="Arial" w:cs="Arial"/>
          <w:b/>
          <w:sz w:val="28"/>
          <w:szCs w:val="24"/>
          <w:lang w:val="en-US"/>
        </w:rPr>
        <w:br w:type="page"/>
      </w:r>
    </w:p>
    <w:p w14:paraId="672F558B" w14:textId="0D4029CE" w:rsidR="005E39E8" w:rsidRDefault="005E39E8" w:rsidP="005E39E8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Appendix 2 </w:t>
      </w:r>
      <w:r>
        <w:rPr>
          <w:rFonts w:ascii="Arial" w:hAnsi="Arial" w:cs="Arial"/>
          <w:sz w:val="24"/>
          <w:szCs w:val="24"/>
          <w:lang w:val="en-US"/>
        </w:rPr>
        <w:t>Definitions of outcome measures</w:t>
      </w:r>
      <w:r w:rsidR="005635CE">
        <w:rPr>
          <w:rFonts w:ascii="Arial" w:hAnsi="Arial" w:cs="Arial"/>
          <w:sz w:val="24"/>
          <w:szCs w:val="24"/>
          <w:lang w:val="en-US"/>
        </w:rPr>
        <w:t xml:space="preserve"> </w:t>
      </w:r>
      <w:r w:rsidR="005635CE" w:rsidRPr="005F616E">
        <w:rPr>
          <w:rFonts w:ascii="Arial" w:hAnsi="Arial" w:cs="Arial"/>
          <w:sz w:val="24"/>
          <w:szCs w:val="24"/>
          <w:lang w:val="en-US"/>
        </w:rPr>
        <w:t xml:space="preserve">of a </w:t>
      </w:r>
      <w:r w:rsidR="005635CE">
        <w:rPr>
          <w:rFonts w:ascii="Arial" w:hAnsi="Arial" w:cs="Arial"/>
          <w:sz w:val="24"/>
          <w:szCs w:val="24"/>
          <w:lang w:val="en-US"/>
        </w:rPr>
        <w:t>natural experiment</w:t>
      </w:r>
      <w:r w:rsidR="005635CE" w:rsidRPr="005F616E">
        <w:rPr>
          <w:rFonts w:ascii="Arial" w:hAnsi="Arial" w:cs="Arial"/>
          <w:sz w:val="24"/>
          <w:szCs w:val="24"/>
          <w:lang w:val="en-US"/>
        </w:rPr>
        <w:t xml:space="preserve"> on </w:t>
      </w:r>
      <w:r w:rsidR="005635CE">
        <w:rPr>
          <w:rFonts w:ascii="Arial" w:hAnsi="Arial" w:cs="Arial"/>
          <w:sz w:val="24"/>
          <w:szCs w:val="24"/>
          <w:lang w:val="en-US"/>
        </w:rPr>
        <w:t xml:space="preserve">minimally invasive </w:t>
      </w:r>
      <w:r w:rsidR="005635CE" w:rsidRPr="005F616E">
        <w:rPr>
          <w:rFonts w:ascii="Arial" w:hAnsi="Arial" w:cs="Arial"/>
          <w:sz w:val="24"/>
          <w:szCs w:val="24"/>
          <w:lang w:val="en-US"/>
        </w:rPr>
        <w:t>intramedullary fixation</w:t>
      </w:r>
      <w:r w:rsidR="005635CE">
        <w:rPr>
          <w:rFonts w:ascii="Arial" w:hAnsi="Arial" w:cs="Arial"/>
          <w:sz w:val="24"/>
          <w:szCs w:val="24"/>
          <w:lang w:val="en-US"/>
        </w:rPr>
        <w:t xml:space="preserve"> versus plate fixation</w:t>
      </w:r>
      <w:r w:rsidR="005635CE" w:rsidRPr="005F616E">
        <w:rPr>
          <w:rFonts w:ascii="Arial" w:hAnsi="Arial" w:cs="Arial"/>
          <w:sz w:val="24"/>
          <w:szCs w:val="24"/>
          <w:lang w:val="en-US"/>
        </w:rPr>
        <w:t xml:space="preserve"> of distal fibular fractures in elderly patients</w:t>
      </w:r>
    </w:p>
    <w:tbl>
      <w:tblPr>
        <w:tblStyle w:val="Tabelraster"/>
        <w:tblW w:w="10627" w:type="dxa"/>
        <w:jc w:val="center"/>
        <w:tblLook w:val="04A0" w:firstRow="1" w:lastRow="0" w:firstColumn="1" w:lastColumn="0" w:noHBand="0" w:noVBand="1"/>
      </w:tblPr>
      <w:tblGrid>
        <w:gridCol w:w="1343"/>
        <w:gridCol w:w="634"/>
        <w:gridCol w:w="711"/>
        <w:gridCol w:w="2437"/>
        <w:gridCol w:w="5502"/>
      </w:tblGrid>
      <w:tr w:rsidR="005E39E8" w14:paraId="0E861D11" w14:textId="77777777" w:rsidTr="005E39E8">
        <w:trPr>
          <w:trHeight w:val="338"/>
          <w:jc w:val="center"/>
        </w:trPr>
        <w:tc>
          <w:tcPr>
            <w:tcW w:w="51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1B537" w14:textId="77777777" w:rsidR="005E39E8" w:rsidRDefault="005E39E8">
            <w:pPr>
              <w:pStyle w:val="Geenafstand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Outcome measures</w:t>
            </w:r>
          </w:p>
        </w:tc>
        <w:tc>
          <w:tcPr>
            <w:tcW w:w="5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1B693" w14:textId="77777777" w:rsidR="005E39E8" w:rsidRDefault="005E39E8">
            <w:pPr>
              <w:pStyle w:val="Geenafstand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Definitions</w:t>
            </w:r>
          </w:p>
        </w:tc>
      </w:tr>
      <w:tr w:rsidR="005E39E8" w:rsidRPr="00543A53" w14:paraId="0A3A772E" w14:textId="77777777" w:rsidTr="005E39E8">
        <w:trPr>
          <w:trHeight w:val="338"/>
          <w:jc w:val="center"/>
        </w:trPr>
        <w:tc>
          <w:tcPr>
            <w:tcW w:w="13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5CBB9" w14:textId="77777777" w:rsidR="005E39E8" w:rsidRDefault="005E39E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imary</w:t>
            </w:r>
          </w:p>
        </w:tc>
        <w:tc>
          <w:tcPr>
            <w:tcW w:w="37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55B0A" w14:textId="77777777" w:rsidR="005E39E8" w:rsidRDefault="005E39E8">
            <w:pPr>
              <w:pStyle w:val="Geenafstand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otal number of postoperative complications</w:t>
            </w:r>
          </w:p>
        </w:tc>
        <w:tc>
          <w:tcPr>
            <w:tcW w:w="5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25883" w14:textId="77777777" w:rsidR="005E39E8" w:rsidRDefault="005E39E8">
            <w:pPr>
              <w:pStyle w:val="Geenafstand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The total number of postoperative complications as described in this study, occurring during follow-up (12 months) </w:t>
            </w:r>
          </w:p>
        </w:tc>
      </w:tr>
      <w:tr w:rsidR="005E39E8" w:rsidRPr="00543A53" w14:paraId="3741150E" w14:textId="77777777" w:rsidTr="005E39E8">
        <w:trPr>
          <w:trHeight w:val="33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ACE2A" w14:textId="77777777" w:rsidR="005E39E8" w:rsidRDefault="005E39E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C412C6" w14:textId="77777777" w:rsidR="005E39E8" w:rsidRDefault="005E39E8">
            <w:pPr>
              <w:pStyle w:val="Geenafstand"/>
              <w:rPr>
                <w:rFonts w:ascii="Arial" w:hAnsi="Arial" w:cs="Arial"/>
                <w:lang w:val="en-US"/>
              </w:rPr>
            </w:pPr>
          </w:p>
        </w:tc>
        <w:tc>
          <w:tcPr>
            <w:tcW w:w="3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1116F7" w14:textId="77777777" w:rsidR="005E39E8" w:rsidRDefault="005E39E8">
            <w:pPr>
              <w:pStyle w:val="Geenafstand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ound infection</w:t>
            </w:r>
          </w:p>
        </w:tc>
        <w:tc>
          <w:tcPr>
            <w:tcW w:w="5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ABDD3" w14:textId="77777777" w:rsidR="005E39E8" w:rsidRDefault="005E39E8">
            <w:pPr>
              <w:pStyle w:val="Geenafstand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 clinical suspicion of wound infection based on redness, purulent drainage, wound dehiscence and/or fever, in combination with the necessity of antibiotic treatment, wound debridement and/or implant removal</w:t>
            </w:r>
          </w:p>
        </w:tc>
      </w:tr>
      <w:tr w:rsidR="005E39E8" w:rsidRPr="00543A53" w14:paraId="28951C30" w14:textId="77777777" w:rsidTr="005E39E8">
        <w:trPr>
          <w:trHeight w:val="33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185EA" w14:textId="77777777" w:rsidR="005E39E8" w:rsidRDefault="005E39E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0B34F4" w14:textId="77777777" w:rsidR="005E39E8" w:rsidRDefault="005E39E8">
            <w:pPr>
              <w:pStyle w:val="Geenafstand"/>
              <w:rPr>
                <w:rFonts w:ascii="Arial" w:hAnsi="Arial" w:cs="Arial"/>
                <w:lang w:val="en-US"/>
              </w:rPr>
            </w:pP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FB5167" w14:textId="77777777" w:rsidR="005E39E8" w:rsidRDefault="005E39E8">
            <w:pPr>
              <w:pStyle w:val="Geenafstand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reated with antibiotics</w:t>
            </w:r>
          </w:p>
        </w:tc>
        <w:tc>
          <w:tcPr>
            <w:tcW w:w="5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EB14F" w14:textId="77777777" w:rsidR="005E39E8" w:rsidRDefault="005E39E8">
            <w:pPr>
              <w:pStyle w:val="Geenafstand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ral or intravenous antibiotic treatment by indication of wound infection</w:t>
            </w:r>
          </w:p>
        </w:tc>
      </w:tr>
      <w:tr w:rsidR="005E39E8" w:rsidRPr="00543A53" w14:paraId="3F35BE47" w14:textId="77777777" w:rsidTr="005E39E8">
        <w:trPr>
          <w:trHeight w:val="33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713E8" w14:textId="77777777" w:rsidR="005E39E8" w:rsidRDefault="005E39E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73AD82" w14:textId="77777777" w:rsidR="005E39E8" w:rsidRDefault="005E39E8">
            <w:pPr>
              <w:pStyle w:val="Geenafstand"/>
              <w:rPr>
                <w:rFonts w:ascii="Arial" w:hAnsi="Arial" w:cs="Arial"/>
                <w:lang w:val="en-US"/>
              </w:rPr>
            </w:pP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D42261" w14:textId="77777777" w:rsidR="005E39E8" w:rsidRDefault="005E39E8">
            <w:pPr>
              <w:pStyle w:val="Geenafstand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Treated with re-operation </w:t>
            </w:r>
          </w:p>
        </w:tc>
        <w:tc>
          <w:tcPr>
            <w:tcW w:w="5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7A806" w14:textId="77777777" w:rsidR="005E39E8" w:rsidRDefault="005E39E8">
            <w:pPr>
              <w:pStyle w:val="Geenafstand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Re-operation in the operating room secondary to initial treatment, for wound debridement and/or implant removal by the indication of wound infection  </w:t>
            </w:r>
          </w:p>
        </w:tc>
      </w:tr>
      <w:tr w:rsidR="005E39E8" w:rsidRPr="00543A53" w14:paraId="5581DF4B" w14:textId="77777777" w:rsidTr="005E39E8">
        <w:trPr>
          <w:trHeight w:val="28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18A4E" w14:textId="77777777" w:rsidR="005E39E8" w:rsidRDefault="005E39E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0B38405" w14:textId="77777777" w:rsidR="005E39E8" w:rsidRDefault="005E39E8">
            <w:pPr>
              <w:pStyle w:val="Geenafstand"/>
              <w:rPr>
                <w:rFonts w:ascii="Arial" w:hAnsi="Arial" w:cs="Arial"/>
                <w:lang w:val="en-US"/>
              </w:rPr>
            </w:pPr>
          </w:p>
        </w:tc>
        <w:tc>
          <w:tcPr>
            <w:tcW w:w="3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DC5158" w14:textId="77777777" w:rsidR="005E39E8" w:rsidRDefault="005E39E8">
            <w:pPr>
              <w:pStyle w:val="Geenafstand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Wound healing disorders </w:t>
            </w:r>
          </w:p>
        </w:tc>
        <w:tc>
          <w:tcPr>
            <w:tcW w:w="5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93FCF" w14:textId="77777777" w:rsidR="005E39E8" w:rsidRDefault="005E39E8">
            <w:pPr>
              <w:pStyle w:val="Geenafstand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y deviation in the postoperative course, without the necessity of pharmacological or surgical intervention</w:t>
            </w:r>
          </w:p>
        </w:tc>
      </w:tr>
      <w:tr w:rsidR="005E39E8" w:rsidRPr="00543A53" w14:paraId="44D6DBF2" w14:textId="77777777" w:rsidTr="005E39E8">
        <w:trPr>
          <w:trHeight w:val="28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031E9" w14:textId="77777777" w:rsidR="005E39E8" w:rsidRDefault="005E39E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67A689" w14:textId="77777777" w:rsidR="005E39E8" w:rsidRDefault="005E39E8">
            <w:pPr>
              <w:pStyle w:val="Geenafstand"/>
              <w:rPr>
                <w:rFonts w:ascii="Arial" w:hAnsi="Arial" w:cs="Arial"/>
                <w:lang w:val="en-US"/>
              </w:rPr>
            </w:pPr>
          </w:p>
        </w:tc>
        <w:tc>
          <w:tcPr>
            <w:tcW w:w="3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6CCF60" w14:textId="77777777" w:rsidR="005E39E8" w:rsidRDefault="005E39E8">
            <w:pPr>
              <w:pStyle w:val="Geenafstand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mplant related complications</w:t>
            </w:r>
          </w:p>
        </w:tc>
        <w:tc>
          <w:tcPr>
            <w:tcW w:w="5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C8E96" w14:textId="77777777" w:rsidR="005E39E8" w:rsidRDefault="005E39E8">
            <w:pPr>
              <w:pStyle w:val="Geenafstand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Re-operation after the initial surgical intervention due to implant related symptoms, implant failure or inadequate fracture fixation, without the indication of wound infection </w:t>
            </w:r>
          </w:p>
        </w:tc>
      </w:tr>
      <w:tr w:rsidR="005E39E8" w:rsidRPr="00543A53" w14:paraId="7DEF9BF4" w14:textId="77777777" w:rsidTr="005E39E8">
        <w:trPr>
          <w:trHeight w:val="28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0A963" w14:textId="77777777" w:rsidR="005E39E8" w:rsidRDefault="005E39E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2EDF9B" w14:textId="77777777" w:rsidR="005E39E8" w:rsidRDefault="005E39E8">
            <w:pPr>
              <w:pStyle w:val="Geenafstand"/>
              <w:rPr>
                <w:rFonts w:ascii="Arial" w:hAnsi="Arial" w:cs="Arial"/>
                <w:lang w:val="en-US"/>
              </w:rPr>
            </w:pP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451055" w14:textId="77777777" w:rsidR="005E39E8" w:rsidRDefault="005E39E8">
            <w:pPr>
              <w:pStyle w:val="Geenafstand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ymptomatic implant</w:t>
            </w:r>
          </w:p>
        </w:tc>
        <w:tc>
          <w:tcPr>
            <w:tcW w:w="5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06140" w14:textId="77777777" w:rsidR="005E39E8" w:rsidRDefault="005E39E8">
            <w:pPr>
              <w:pStyle w:val="Geenafstand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ymptoms of irritation caused by prominence of the implant material, which is not the result of </w:t>
            </w:r>
            <w:proofErr w:type="spellStart"/>
            <w:r>
              <w:rPr>
                <w:rFonts w:ascii="Arial" w:hAnsi="Arial" w:cs="Arial"/>
                <w:lang w:val="en-US"/>
              </w:rPr>
              <w:t>malpositioning</w:t>
            </w:r>
            <w:proofErr w:type="spellEnd"/>
          </w:p>
        </w:tc>
      </w:tr>
      <w:tr w:rsidR="005E39E8" w:rsidRPr="00543A53" w14:paraId="20562EFB" w14:textId="77777777" w:rsidTr="005E39E8">
        <w:trPr>
          <w:trHeight w:val="28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ED952" w14:textId="77777777" w:rsidR="005E39E8" w:rsidRDefault="005E39E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241E64" w14:textId="77777777" w:rsidR="005E39E8" w:rsidRDefault="005E39E8">
            <w:pPr>
              <w:pStyle w:val="Geenafstand"/>
              <w:rPr>
                <w:rFonts w:ascii="Arial" w:hAnsi="Arial" w:cs="Arial"/>
                <w:lang w:val="en-US"/>
              </w:rPr>
            </w:pP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AEC90D" w14:textId="77777777" w:rsidR="005E39E8" w:rsidRDefault="005E39E8">
            <w:pPr>
              <w:pStyle w:val="Geenafstand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mplant failure</w:t>
            </w:r>
          </w:p>
        </w:tc>
        <w:tc>
          <w:tcPr>
            <w:tcW w:w="5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3F90D" w14:textId="77777777" w:rsidR="005E39E8" w:rsidRDefault="005E39E8">
            <w:pPr>
              <w:pStyle w:val="Geenafstand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Breakage or bending of the implant material, causing articular </w:t>
            </w:r>
            <w:proofErr w:type="spellStart"/>
            <w:r>
              <w:rPr>
                <w:rFonts w:ascii="Arial" w:hAnsi="Arial" w:cs="Arial"/>
                <w:lang w:val="en-US"/>
              </w:rPr>
              <w:t>discongruity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of &gt;2 mm </w:t>
            </w:r>
          </w:p>
        </w:tc>
      </w:tr>
      <w:tr w:rsidR="005E39E8" w:rsidRPr="00543A53" w14:paraId="222B9699" w14:textId="77777777" w:rsidTr="005E39E8">
        <w:trPr>
          <w:trHeight w:val="28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5230F" w14:textId="77777777" w:rsidR="005E39E8" w:rsidRDefault="005E39E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2EC20D" w14:textId="77777777" w:rsidR="005E39E8" w:rsidRDefault="005E39E8">
            <w:pPr>
              <w:pStyle w:val="Geenafstand"/>
              <w:rPr>
                <w:rFonts w:ascii="Arial" w:hAnsi="Arial" w:cs="Arial"/>
                <w:lang w:val="en-US"/>
              </w:rPr>
            </w:pP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D75120" w14:textId="77777777" w:rsidR="005E39E8" w:rsidRDefault="005E39E8">
            <w:pPr>
              <w:pStyle w:val="Geenafstand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adequate fixation</w:t>
            </w:r>
          </w:p>
        </w:tc>
        <w:tc>
          <w:tcPr>
            <w:tcW w:w="5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021C0" w14:textId="77777777" w:rsidR="005E39E8" w:rsidRDefault="005E39E8">
            <w:pPr>
              <w:pStyle w:val="Geenafstand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alreduction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or </w:t>
            </w:r>
            <w:proofErr w:type="spellStart"/>
            <w:r>
              <w:rPr>
                <w:rFonts w:ascii="Arial" w:hAnsi="Arial" w:cs="Arial"/>
                <w:lang w:val="en-US"/>
              </w:rPr>
              <w:t>malpositione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implant without breakage or bending, causing articular </w:t>
            </w:r>
            <w:proofErr w:type="spellStart"/>
            <w:r>
              <w:rPr>
                <w:rFonts w:ascii="Arial" w:hAnsi="Arial" w:cs="Arial"/>
                <w:lang w:val="en-US"/>
              </w:rPr>
              <w:t>discongruity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of &gt;2 mm </w:t>
            </w:r>
          </w:p>
        </w:tc>
      </w:tr>
      <w:tr w:rsidR="005E39E8" w:rsidRPr="00543A53" w14:paraId="1AAE522D" w14:textId="77777777" w:rsidTr="005E39E8">
        <w:trPr>
          <w:trHeight w:val="28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D28DF" w14:textId="77777777" w:rsidR="005E39E8" w:rsidRDefault="005E39E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55E32E" w14:textId="77777777" w:rsidR="005E39E8" w:rsidRDefault="005E39E8">
            <w:pPr>
              <w:pStyle w:val="Geenafstand"/>
              <w:rPr>
                <w:rFonts w:ascii="Arial" w:hAnsi="Arial" w:cs="Arial"/>
                <w:lang w:val="en-US"/>
              </w:rPr>
            </w:pPr>
          </w:p>
        </w:tc>
        <w:tc>
          <w:tcPr>
            <w:tcW w:w="3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F93267" w14:textId="77777777" w:rsidR="005E39E8" w:rsidRDefault="005E39E8">
            <w:pPr>
              <w:pStyle w:val="Geenafstand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Deep venous thrombosis </w:t>
            </w:r>
          </w:p>
        </w:tc>
        <w:tc>
          <w:tcPr>
            <w:tcW w:w="5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F7954" w14:textId="77777777" w:rsidR="005E39E8" w:rsidRDefault="005E39E8">
            <w:pPr>
              <w:pStyle w:val="Geenafstand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 deep venous thrombosis confirmed by ultrasound and treated with an anticoagulant</w:t>
            </w:r>
          </w:p>
        </w:tc>
      </w:tr>
      <w:tr w:rsidR="005E39E8" w:rsidRPr="00543A53" w14:paraId="3BD5B634" w14:textId="77777777" w:rsidTr="005E39E8">
        <w:trPr>
          <w:trHeight w:val="28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346D7" w14:textId="77777777" w:rsidR="005E39E8" w:rsidRDefault="005E39E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9116C51" w14:textId="77777777" w:rsidR="005E39E8" w:rsidRDefault="005E39E8">
            <w:pPr>
              <w:pStyle w:val="Geenafstand"/>
              <w:rPr>
                <w:rFonts w:ascii="Arial" w:hAnsi="Arial" w:cs="Arial"/>
                <w:lang w:val="en-US"/>
              </w:rPr>
            </w:pPr>
          </w:p>
        </w:tc>
        <w:tc>
          <w:tcPr>
            <w:tcW w:w="3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751A79" w14:textId="77777777" w:rsidR="005E39E8" w:rsidRDefault="005E39E8">
            <w:pPr>
              <w:pStyle w:val="Geenafstand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Pulmonary embolism </w:t>
            </w:r>
          </w:p>
        </w:tc>
        <w:tc>
          <w:tcPr>
            <w:tcW w:w="5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54C87" w14:textId="77777777" w:rsidR="005E39E8" w:rsidRDefault="005E39E8">
            <w:pPr>
              <w:pStyle w:val="Geenafstand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ulmonary emboli confirmed radiographically and treated with an anticoagulant</w:t>
            </w:r>
          </w:p>
        </w:tc>
      </w:tr>
      <w:tr w:rsidR="005E39E8" w:rsidRPr="00543A53" w14:paraId="600F3C96" w14:textId="77777777" w:rsidTr="005E39E8">
        <w:trPr>
          <w:trHeight w:val="4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BB698" w14:textId="77777777" w:rsidR="005E39E8" w:rsidRDefault="005E39E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58A68F" w14:textId="77777777" w:rsidR="005E39E8" w:rsidRDefault="005E39E8">
            <w:pPr>
              <w:pStyle w:val="Geenafstand"/>
              <w:rPr>
                <w:rFonts w:ascii="Arial" w:hAnsi="Arial" w:cs="Arial"/>
                <w:lang w:val="en-US"/>
              </w:rPr>
            </w:pPr>
          </w:p>
        </w:tc>
        <w:tc>
          <w:tcPr>
            <w:tcW w:w="3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FA7E69" w14:textId="77777777" w:rsidR="005E39E8" w:rsidRDefault="005E39E8">
            <w:pPr>
              <w:pStyle w:val="Geenafstand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ortality</w:t>
            </w:r>
          </w:p>
        </w:tc>
        <w:tc>
          <w:tcPr>
            <w:tcW w:w="5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06068" w14:textId="77777777" w:rsidR="005E39E8" w:rsidRDefault="005E39E8">
            <w:pPr>
              <w:pStyle w:val="Geenafstand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oss of life in the period between surgical intervention and end of follow-up (12 months), without the necessity of a demonstrable correlation with the ankle treatment</w:t>
            </w:r>
          </w:p>
        </w:tc>
      </w:tr>
      <w:tr w:rsidR="005E39E8" w:rsidRPr="00543A53" w14:paraId="4DA798C8" w14:textId="77777777" w:rsidTr="005E39E8">
        <w:trPr>
          <w:trHeight w:val="286"/>
          <w:jc w:val="center"/>
        </w:trPr>
        <w:tc>
          <w:tcPr>
            <w:tcW w:w="13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43948" w14:textId="77777777" w:rsidR="005E39E8" w:rsidRDefault="005E39E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condary</w:t>
            </w:r>
          </w:p>
        </w:tc>
        <w:tc>
          <w:tcPr>
            <w:tcW w:w="37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6637D" w14:textId="77777777" w:rsidR="005E39E8" w:rsidRDefault="005E39E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MAS</w:t>
            </w:r>
          </w:p>
        </w:tc>
        <w:tc>
          <w:tcPr>
            <w:tcW w:w="5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36E33" w14:textId="77777777" w:rsidR="005E39E8" w:rsidRDefault="005E39E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unctional score based on a questionnaire for ankle specific function (range 0 to 100)</w:t>
            </w:r>
          </w:p>
        </w:tc>
      </w:tr>
      <w:tr w:rsidR="005E39E8" w:rsidRPr="00543A53" w14:paraId="09414F0E" w14:textId="77777777" w:rsidTr="005E39E8">
        <w:trPr>
          <w:trHeight w:val="28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D0D0B" w14:textId="77777777" w:rsidR="005E39E8" w:rsidRDefault="005E39E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7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A3769" w14:textId="77777777" w:rsidR="005E39E8" w:rsidRDefault="005E39E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rker Mobility Score</w:t>
            </w:r>
          </w:p>
        </w:tc>
        <w:tc>
          <w:tcPr>
            <w:tcW w:w="5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C9DDF" w14:textId="77777777" w:rsidR="005E39E8" w:rsidRDefault="005E39E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unctional score based on patient mobility (range 0 to 9)</w:t>
            </w:r>
          </w:p>
        </w:tc>
      </w:tr>
      <w:tr w:rsidR="005E39E8" w:rsidRPr="00543A53" w14:paraId="77450993" w14:textId="77777777" w:rsidTr="005E39E8">
        <w:trPr>
          <w:trHeight w:val="28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273CD" w14:textId="77777777" w:rsidR="005E39E8" w:rsidRDefault="005E39E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7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13D4B" w14:textId="77777777" w:rsidR="005E39E8" w:rsidRDefault="005E39E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AS for pain</w:t>
            </w:r>
          </w:p>
        </w:tc>
        <w:tc>
          <w:tcPr>
            <w:tcW w:w="5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9141B" w14:textId="77777777" w:rsidR="005E39E8" w:rsidRDefault="005E39E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core for pain of the injured ankle based on a scale (0 to 100)</w:t>
            </w:r>
          </w:p>
        </w:tc>
      </w:tr>
      <w:tr w:rsidR="005E39E8" w:rsidRPr="00543A53" w14:paraId="32F1DB39" w14:textId="77777777" w:rsidTr="005E39E8">
        <w:trPr>
          <w:trHeight w:val="28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D4E54" w14:textId="77777777" w:rsidR="005E39E8" w:rsidRDefault="005E39E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7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2C527" w14:textId="77777777" w:rsidR="005E39E8" w:rsidRDefault="005E39E8">
            <w:pPr>
              <w:pStyle w:val="Geenafstand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uration of hospital stay</w:t>
            </w:r>
          </w:p>
        </w:tc>
        <w:tc>
          <w:tcPr>
            <w:tcW w:w="5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264CD" w14:textId="77777777" w:rsidR="005E39E8" w:rsidRDefault="005E39E8">
            <w:pPr>
              <w:pStyle w:val="Geenafstand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e number of days that the patient is hospitalized for treatment of the injured ankle, in the period between surgical intervention and end of follow-up (12 months)</w:t>
            </w:r>
          </w:p>
        </w:tc>
      </w:tr>
      <w:tr w:rsidR="005E39E8" w:rsidRPr="00543A53" w14:paraId="287F0367" w14:textId="77777777" w:rsidTr="005E39E8">
        <w:trPr>
          <w:trHeight w:val="28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3EFE1" w14:textId="77777777" w:rsidR="005E39E8" w:rsidRDefault="005E39E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7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639DF" w14:textId="77777777" w:rsidR="005E39E8" w:rsidRDefault="005E39E8">
            <w:pPr>
              <w:pStyle w:val="Geenafstand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umber of postoperative hospital visits</w:t>
            </w:r>
          </w:p>
        </w:tc>
        <w:tc>
          <w:tcPr>
            <w:tcW w:w="5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6DD26" w14:textId="77777777" w:rsidR="005E39E8" w:rsidRDefault="005E39E8">
            <w:pPr>
              <w:pStyle w:val="Geenafstand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e number of postoperative visits to the outpatient department for treatment of the injured ankle, in the period between surgical intervention and end of follow-up (12 months)</w:t>
            </w:r>
          </w:p>
        </w:tc>
      </w:tr>
    </w:tbl>
    <w:p w14:paraId="1BAE0686" w14:textId="77777777" w:rsidR="005E39E8" w:rsidRDefault="005E39E8" w:rsidP="005E39E8">
      <w:pPr>
        <w:pStyle w:val="Geenafstand"/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2BB23EFE" w14:textId="2D3314B4" w:rsidR="005E39E8" w:rsidRDefault="005E39E8" w:rsidP="005E39E8">
      <w:pPr>
        <w:pStyle w:val="Geenafstand"/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>OMAS = Olerud Molander Ankle Score</w:t>
      </w:r>
    </w:p>
    <w:p w14:paraId="79FAA5C5" w14:textId="3A0C0A37" w:rsidR="006F5459" w:rsidRPr="005C0AED" w:rsidRDefault="005E39E8" w:rsidP="005C0AED">
      <w:pPr>
        <w:pStyle w:val="Geenafstand"/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VAS = Visual Analogue Scale</w:t>
      </w: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05EA53A8" w14:textId="48AD9860" w:rsidR="004416F7" w:rsidRPr="00E05EFA" w:rsidRDefault="006F5459" w:rsidP="004416F7">
      <w:pPr>
        <w:rPr>
          <w:rFonts w:ascii="Arial" w:hAnsi="Arial" w:cs="Arial"/>
          <w:b/>
          <w:sz w:val="24"/>
          <w:szCs w:val="24"/>
          <w:lang w:val="en-US"/>
        </w:rPr>
      </w:pPr>
      <w:r w:rsidRPr="006F5459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Appendix</w:t>
      </w:r>
      <w:r w:rsidR="005C0AED">
        <w:rPr>
          <w:rFonts w:ascii="Arial" w:hAnsi="Arial" w:cs="Arial"/>
          <w:b/>
          <w:bCs/>
          <w:sz w:val="24"/>
          <w:szCs w:val="24"/>
          <w:lang w:val="en-US"/>
        </w:rPr>
        <w:t xml:space="preserve"> 3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4416F7" w:rsidRPr="005F616E">
        <w:rPr>
          <w:rFonts w:ascii="Arial" w:hAnsi="Arial" w:cs="Arial"/>
          <w:sz w:val="24"/>
          <w:szCs w:val="24"/>
          <w:lang w:val="en-US"/>
        </w:rPr>
        <w:t>The Olerud Molander Ankle Scor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07"/>
        <w:gridCol w:w="4484"/>
        <w:gridCol w:w="1793"/>
      </w:tblGrid>
      <w:tr w:rsidR="004416F7" w:rsidRPr="005F616E" w14:paraId="3AF14300" w14:textId="77777777" w:rsidTr="00084288">
        <w:trPr>
          <w:trHeight w:val="252"/>
        </w:trPr>
        <w:tc>
          <w:tcPr>
            <w:tcW w:w="1907" w:type="dxa"/>
          </w:tcPr>
          <w:p w14:paraId="09981406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b/>
                <w:szCs w:val="24"/>
                <w:lang w:val="en-US"/>
              </w:rPr>
            </w:pPr>
            <w:r w:rsidRPr="005F616E">
              <w:rPr>
                <w:rFonts w:ascii="Arial" w:hAnsi="Arial" w:cs="Arial"/>
                <w:b/>
                <w:szCs w:val="24"/>
                <w:lang w:val="en-US"/>
              </w:rPr>
              <w:t xml:space="preserve">Category </w:t>
            </w:r>
          </w:p>
        </w:tc>
        <w:tc>
          <w:tcPr>
            <w:tcW w:w="4484" w:type="dxa"/>
          </w:tcPr>
          <w:p w14:paraId="2A44E24D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b/>
                <w:szCs w:val="24"/>
                <w:lang w:val="en-US"/>
              </w:rPr>
            </w:pPr>
            <w:r w:rsidRPr="005F616E">
              <w:rPr>
                <w:rFonts w:ascii="Arial" w:hAnsi="Arial" w:cs="Arial"/>
                <w:b/>
                <w:szCs w:val="24"/>
                <w:lang w:val="en-US"/>
              </w:rPr>
              <w:t>Degree</w:t>
            </w:r>
          </w:p>
        </w:tc>
        <w:tc>
          <w:tcPr>
            <w:tcW w:w="1793" w:type="dxa"/>
          </w:tcPr>
          <w:p w14:paraId="2FAA7FB0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b/>
                <w:szCs w:val="24"/>
                <w:lang w:val="en-US"/>
              </w:rPr>
            </w:pPr>
            <w:r w:rsidRPr="005F616E">
              <w:rPr>
                <w:rFonts w:ascii="Arial" w:hAnsi="Arial" w:cs="Arial"/>
                <w:b/>
                <w:szCs w:val="24"/>
                <w:lang w:val="en-US"/>
              </w:rPr>
              <w:t>Score (0-100)</w:t>
            </w:r>
          </w:p>
        </w:tc>
      </w:tr>
      <w:tr w:rsidR="004416F7" w:rsidRPr="005F616E" w14:paraId="6736BDE8" w14:textId="77777777" w:rsidTr="00084288">
        <w:trPr>
          <w:trHeight w:val="1323"/>
        </w:trPr>
        <w:tc>
          <w:tcPr>
            <w:tcW w:w="1907" w:type="dxa"/>
          </w:tcPr>
          <w:p w14:paraId="54A43C74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Pain</w:t>
            </w:r>
          </w:p>
        </w:tc>
        <w:tc>
          <w:tcPr>
            <w:tcW w:w="4484" w:type="dxa"/>
          </w:tcPr>
          <w:p w14:paraId="3BB005BB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None</w:t>
            </w:r>
          </w:p>
          <w:p w14:paraId="6AD8BDBC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While walking on uneven surface</w:t>
            </w:r>
          </w:p>
          <w:p w14:paraId="17F3B73B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While walking on even surface outdoors</w:t>
            </w:r>
          </w:p>
          <w:p w14:paraId="7BC9157E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While walking indoors</w:t>
            </w:r>
          </w:p>
          <w:p w14:paraId="6C4A726A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Constant and severe</w:t>
            </w:r>
          </w:p>
        </w:tc>
        <w:tc>
          <w:tcPr>
            <w:tcW w:w="1793" w:type="dxa"/>
          </w:tcPr>
          <w:p w14:paraId="7F143F38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25</w:t>
            </w:r>
          </w:p>
          <w:p w14:paraId="46CA4B24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20</w:t>
            </w:r>
          </w:p>
          <w:p w14:paraId="59B19166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10</w:t>
            </w:r>
          </w:p>
          <w:p w14:paraId="0C23D06C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5</w:t>
            </w:r>
          </w:p>
          <w:p w14:paraId="54FF74F5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0</w:t>
            </w:r>
          </w:p>
        </w:tc>
      </w:tr>
      <w:tr w:rsidR="004416F7" w:rsidRPr="005F616E" w14:paraId="74210407" w14:textId="77777777" w:rsidTr="00084288">
        <w:trPr>
          <w:trHeight w:val="535"/>
        </w:trPr>
        <w:tc>
          <w:tcPr>
            <w:tcW w:w="1907" w:type="dxa"/>
          </w:tcPr>
          <w:p w14:paraId="3A20647E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Stiffness</w:t>
            </w:r>
          </w:p>
        </w:tc>
        <w:tc>
          <w:tcPr>
            <w:tcW w:w="4484" w:type="dxa"/>
          </w:tcPr>
          <w:p w14:paraId="07BC0F3E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None</w:t>
            </w:r>
          </w:p>
          <w:p w14:paraId="54A16C5A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Stiffness</w:t>
            </w:r>
          </w:p>
        </w:tc>
        <w:tc>
          <w:tcPr>
            <w:tcW w:w="1793" w:type="dxa"/>
          </w:tcPr>
          <w:p w14:paraId="4FC6A6B0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10</w:t>
            </w:r>
          </w:p>
          <w:p w14:paraId="12F5A0A8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0</w:t>
            </w:r>
          </w:p>
        </w:tc>
      </w:tr>
      <w:tr w:rsidR="004416F7" w:rsidRPr="005F616E" w14:paraId="16A4001C" w14:textId="77777777" w:rsidTr="00084288">
        <w:trPr>
          <w:trHeight w:val="787"/>
        </w:trPr>
        <w:tc>
          <w:tcPr>
            <w:tcW w:w="1907" w:type="dxa"/>
          </w:tcPr>
          <w:p w14:paraId="31A466D2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Swelling</w:t>
            </w:r>
          </w:p>
        </w:tc>
        <w:tc>
          <w:tcPr>
            <w:tcW w:w="4484" w:type="dxa"/>
          </w:tcPr>
          <w:p w14:paraId="0B095DE2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None</w:t>
            </w:r>
          </w:p>
          <w:p w14:paraId="0163678B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Only evenings</w:t>
            </w:r>
          </w:p>
          <w:p w14:paraId="5D87FB10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Constant</w:t>
            </w:r>
          </w:p>
        </w:tc>
        <w:tc>
          <w:tcPr>
            <w:tcW w:w="1793" w:type="dxa"/>
          </w:tcPr>
          <w:p w14:paraId="44B77E2A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10</w:t>
            </w:r>
          </w:p>
          <w:p w14:paraId="4E6FDF08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5</w:t>
            </w:r>
          </w:p>
          <w:p w14:paraId="34CC2494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0</w:t>
            </w:r>
          </w:p>
        </w:tc>
      </w:tr>
      <w:tr w:rsidR="004416F7" w:rsidRPr="005F616E" w14:paraId="0186E2FF" w14:textId="77777777" w:rsidTr="00084288">
        <w:trPr>
          <w:trHeight w:val="787"/>
        </w:trPr>
        <w:tc>
          <w:tcPr>
            <w:tcW w:w="1907" w:type="dxa"/>
          </w:tcPr>
          <w:p w14:paraId="2CA4EA72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Stair climbing</w:t>
            </w:r>
          </w:p>
        </w:tc>
        <w:tc>
          <w:tcPr>
            <w:tcW w:w="4484" w:type="dxa"/>
          </w:tcPr>
          <w:p w14:paraId="4DC2DAB3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No problems</w:t>
            </w:r>
          </w:p>
          <w:p w14:paraId="474CE336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Impaired</w:t>
            </w:r>
          </w:p>
          <w:p w14:paraId="6BB574D1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Impossible</w:t>
            </w:r>
          </w:p>
        </w:tc>
        <w:tc>
          <w:tcPr>
            <w:tcW w:w="1793" w:type="dxa"/>
          </w:tcPr>
          <w:p w14:paraId="2B4F6CD7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10</w:t>
            </w:r>
          </w:p>
          <w:p w14:paraId="210F31C6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5</w:t>
            </w:r>
          </w:p>
          <w:p w14:paraId="5EF53F36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0</w:t>
            </w:r>
          </w:p>
        </w:tc>
      </w:tr>
      <w:tr w:rsidR="004416F7" w:rsidRPr="005F616E" w14:paraId="3284C1B5" w14:textId="77777777" w:rsidTr="00084288">
        <w:trPr>
          <w:trHeight w:val="535"/>
        </w:trPr>
        <w:tc>
          <w:tcPr>
            <w:tcW w:w="1907" w:type="dxa"/>
          </w:tcPr>
          <w:p w14:paraId="2EBF0517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Running</w:t>
            </w:r>
          </w:p>
        </w:tc>
        <w:tc>
          <w:tcPr>
            <w:tcW w:w="4484" w:type="dxa"/>
          </w:tcPr>
          <w:p w14:paraId="7132FC86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Possible</w:t>
            </w:r>
          </w:p>
          <w:p w14:paraId="4C0E9CB9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Impossible</w:t>
            </w:r>
          </w:p>
        </w:tc>
        <w:tc>
          <w:tcPr>
            <w:tcW w:w="1793" w:type="dxa"/>
          </w:tcPr>
          <w:p w14:paraId="679F46FD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5</w:t>
            </w:r>
          </w:p>
          <w:p w14:paraId="64733352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0</w:t>
            </w:r>
          </w:p>
        </w:tc>
      </w:tr>
      <w:tr w:rsidR="004416F7" w:rsidRPr="005F616E" w14:paraId="6C06B1B0" w14:textId="77777777" w:rsidTr="00084288">
        <w:trPr>
          <w:trHeight w:val="520"/>
        </w:trPr>
        <w:tc>
          <w:tcPr>
            <w:tcW w:w="1907" w:type="dxa"/>
          </w:tcPr>
          <w:p w14:paraId="2A080C54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Jumping</w:t>
            </w:r>
          </w:p>
        </w:tc>
        <w:tc>
          <w:tcPr>
            <w:tcW w:w="4484" w:type="dxa"/>
          </w:tcPr>
          <w:p w14:paraId="11CDC89D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Possible</w:t>
            </w:r>
          </w:p>
          <w:p w14:paraId="1E95D733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Impossible</w:t>
            </w:r>
          </w:p>
        </w:tc>
        <w:tc>
          <w:tcPr>
            <w:tcW w:w="1793" w:type="dxa"/>
          </w:tcPr>
          <w:p w14:paraId="756D80C9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5</w:t>
            </w:r>
          </w:p>
          <w:p w14:paraId="04F2A73E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0</w:t>
            </w:r>
          </w:p>
        </w:tc>
      </w:tr>
      <w:tr w:rsidR="004416F7" w:rsidRPr="005F616E" w14:paraId="417529D9" w14:textId="77777777" w:rsidTr="00084288">
        <w:trPr>
          <w:trHeight w:val="535"/>
        </w:trPr>
        <w:tc>
          <w:tcPr>
            <w:tcW w:w="1907" w:type="dxa"/>
          </w:tcPr>
          <w:p w14:paraId="57DBA7AB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Squatting</w:t>
            </w:r>
          </w:p>
        </w:tc>
        <w:tc>
          <w:tcPr>
            <w:tcW w:w="4484" w:type="dxa"/>
          </w:tcPr>
          <w:p w14:paraId="20BC3958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No problems</w:t>
            </w:r>
          </w:p>
          <w:p w14:paraId="6FF09FDC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Impossible</w:t>
            </w:r>
          </w:p>
        </w:tc>
        <w:tc>
          <w:tcPr>
            <w:tcW w:w="1793" w:type="dxa"/>
          </w:tcPr>
          <w:p w14:paraId="7D31B247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5</w:t>
            </w:r>
          </w:p>
          <w:p w14:paraId="76915BA1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0</w:t>
            </w:r>
          </w:p>
        </w:tc>
      </w:tr>
      <w:tr w:rsidR="004416F7" w:rsidRPr="005F616E" w14:paraId="5B45C36F" w14:textId="77777777" w:rsidTr="00084288">
        <w:trPr>
          <w:trHeight w:val="787"/>
        </w:trPr>
        <w:tc>
          <w:tcPr>
            <w:tcW w:w="1907" w:type="dxa"/>
          </w:tcPr>
          <w:p w14:paraId="46D33523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Supports</w:t>
            </w:r>
          </w:p>
        </w:tc>
        <w:tc>
          <w:tcPr>
            <w:tcW w:w="4484" w:type="dxa"/>
          </w:tcPr>
          <w:p w14:paraId="2FAA483F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None</w:t>
            </w:r>
          </w:p>
          <w:p w14:paraId="32A26C22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Taping or wrapping</w:t>
            </w:r>
          </w:p>
          <w:p w14:paraId="1C1B26A0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Stick or crutches</w:t>
            </w:r>
          </w:p>
        </w:tc>
        <w:tc>
          <w:tcPr>
            <w:tcW w:w="1793" w:type="dxa"/>
          </w:tcPr>
          <w:p w14:paraId="58A58C89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10</w:t>
            </w:r>
          </w:p>
          <w:p w14:paraId="620D3763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5</w:t>
            </w:r>
          </w:p>
          <w:p w14:paraId="3012C614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0</w:t>
            </w:r>
          </w:p>
        </w:tc>
      </w:tr>
      <w:tr w:rsidR="004416F7" w:rsidRPr="005F616E" w14:paraId="18174BC8" w14:textId="77777777" w:rsidTr="00084288">
        <w:trPr>
          <w:trHeight w:val="1071"/>
        </w:trPr>
        <w:tc>
          <w:tcPr>
            <w:tcW w:w="1907" w:type="dxa"/>
          </w:tcPr>
          <w:p w14:paraId="1E674ED2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Work, activities of daily life</w:t>
            </w:r>
          </w:p>
        </w:tc>
        <w:tc>
          <w:tcPr>
            <w:tcW w:w="4484" w:type="dxa"/>
          </w:tcPr>
          <w:p w14:paraId="7C478B6D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Same as before injury</w:t>
            </w:r>
          </w:p>
          <w:p w14:paraId="5FBCDD31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Loss of tempo</w:t>
            </w:r>
          </w:p>
          <w:p w14:paraId="6B7E7FBC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Change to a simple job/part-time work</w:t>
            </w:r>
          </w:p>
          <w:p w14:paraId="6EF72E74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Severely impaired work capacity</w:t>
            </w:r>
          </w:p>
        </w:tc>
        <w:tc>
          <w:tcPr>
            <w:tcW w:w="1793" w:type="dxa"/>
          </w:tcPr>
          <w:p w14:paraId="1BBE0C5B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20</w:t>
            </w:r>
          </w:p>
          <w:p w14:paraId="64ECCE68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15</w:t>
            </w:r>
          </w:p>
          <w:p w14:paraId="6BB75354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10</w:t>
            </w:r>
          </w:p>
          <w:p w14:paraId="7304BEC4" w14:textId="77777777" w:rsidR="004416F7" w:rsidRPr="005F616E" w:rsidRDefault="004416F7" w:rsidP="00084288">
            <w:pPr>
              <w:pStyle w:val="Geenafstand"/>
              <w:rPr>
                <w:rFonts w:ascii="Arial" w:hAnsi="Arial" w:cs="Arial"/>
                <w:szCs w:val="24"/>
                <w:lang w:val="en-US"/>
              </w:rPr>
            </w:pPr>
            <w:r w:rsidRPr="005F616E">
              <w:rPr>
                <w:rFonts w:ascii="Arial" w:hAnsi="Arial" w:cs="Arial"/>
                <w:szCs w:val="24"/>
                <w:lang w:val="en-US"/>
              </w:rPr>
              <w:t>0</w:t>
            </w:r>
          </w:p>
        </w:tc>
      </w:tr>
    </w:tbl>
    <w:p w14:paraId="50C304C2" w14:textId="77777777" w:rsidR="004416F7" w:rsidRDefault="004416F7" w:rsidP="004416F7">
      <w:pPr>
        <w:rPr>
          <w:rFonts w:ascii="Arial" w:hAnsi="Arial" w:cs="Arial"/>
          <w:b/>
          <w:sz w:val="24"/>
          <w:szCs w:val="24"/>
          <w:lang w:val="en-US"/>
        </w:rPr>
      </w:pPr>
    </w:p>
    <w:p w14:paraId="649A5CCB" w14:textId="77777777" w:rsidR="004416F7" w:rsidRDefault="004416F7" w:rsidP="004416F7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10E6BB2E" w14:textId="03AD2DEE" w:rsidR="004416F7" w:rsidRDefault="004416F7" w:rsidP="004416F7">
      <w:pPr>
        <w:rPr>
          <w:rFonts w:ascii="Arial" w:hAnsi="Arial" w:cs="Arial"/>
          <w:sz w:val="24"/>
          <w:lang w:val="en-US"/>
        </w:rPr>
      </w:pPr>
      <w:r w:rsidRPr="00B1334C">
        <w:rPr>
          <w:rFonts w:ascii="Arial" w:hAnsi="Arial" w:cs="Arial"/>
          <w:b/>
          <w:sz w:val="24"/>
          <w:szCs w:val="24"/>
          <w:lang w:val="en-US"/>
        </w:rPr>
        <w:lastRenderedPageBreak/>
        <w:t>Appendix</w:t>
      </w:r>
      <w:r w:rsidR="005C0AED">
        <w:rPr>
          <w:rFonts w:ascii="Arial" w:hAnsi="Arial" w:cs="Arial"/>
          <w:b/>
          <w:sz w:val="24"/>
          <w:szCs w:val="24"/>
          <w:lang w:val="en-US"/>
        </w:rPr>
        <w:t xml:space="preserve"> 4</w:t>
      </w:r>
      <w:r w:rsidRPr="00B1334C"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The </w:t>
      </w:r>
      <w:r>
        <w:rPr>
          <w:rFonts w:ascii="Arial" w:hAnsi="Arial" w:cs="Arial"/>
          <w:sz w:val="24"/>
          <w:lang w:val="en-US"/>
        </w:rPr>
        <w:t>Parker Mobility Score</w:t>
      </w: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2842"/>
        <w:gridCol w:w="1568"/>
        <w:gridCol w:w="1569"/>
        <w:gridCol w:w="1559"/>
        <w:gridCol w:w="1524"/>
      </w:tblGrid>
      <w:tr w:rsidR="004416F7" w14:paraId="0987EDA2" w14:textId="77777777" w:rsidTr="00084288">
        <w:trPr>
          <w:trHeight w:val="766"/>
          <w:jc w:val="center"/>
        </w:trPr>
        <w:tc>
          <w:tcPr>
            <w:tcW w:w="2977" w:type="dxa"/>
          </w:tcPr>
          <w:p w14:paraId="7EA7889B" w14:textId="77777777" w:rsidR="004416F7" w:rsidRPr="006D7217" w:rsidRDefault="004416F7" w:rsidP="00084288">
            <w:pPr>
              <w:rPr>
                <w:rFonts w:ascii="Arial" w:hAnsi="Arial" w:cs="Arial"/>
                <w:b/>
                <w:szCs w:val="24"/>
                <w:lang w:val="en-US"/>
              </w:rPr>
            </w:pPr>
            <w:r w:rsidRPr="006D7217">
              <w:rPr>
                <w:rFonts w:ascii="Arial" w:hAnsi="Arial" w:cs="Arial"/>
                <w:b/>
                <w:szCs w:val="24"/>
                <w:lang w:val="en-US"/>
              </w:rPr>
              <w:t>Walking ability</w:t>
            </w:r>
          </w:p>
        </w:tc>
        <w:tc>
          <w:tcPr>
            <w:tcW w:w="1606" w:type="dxa"/>
          </w:tcPr>
          <w:p w14:paraId="7C30ABA6" w14:textId="77777777" w:rsidR="004416F7" w:rsidRPr="006D7217" w:rsidRDefault="004416F7" w:rsidP="00084288">
            <w:pPr>
              <w:rPr>
                <w:rFonts w:ascii="Arial" w:hAnsi="Arial" w:cs="Arial"/>
                <w:b/>
                <w:szCs w:val="24"/>
                <w:lang w:val="en-US"/>
              </w:rPr>
            </w:pPr>
            <w:r w:rsidRPr="006D7217">
              <w:rPr>
                <w:rFonts w:ascii="Arial" w:hAnsi="Arial" w:cs="Arial"/>
                <w:b/>
                <w:szCs w:val="24"/>
                <w:lang w:val="en-US"/>
              </w:rPr>
              <w:t>No difficulty</w:t>
            </w:r>
          </w:p>
        </w:tc>
        <w:tc>
          <w:tcPr>
            <w:tcW w:w="1606" w:type="dxa"/>
          </w:tcPr>
          <w:p w14:paraId="7235FD8E" w14:textId="77777777" w:rsidR="004416F7" w:rsidRPr="006D7217" w:rsidRDefault="004416F7" w:rsidP="00084288">
            <w:pPr>
              <w:rPr>
                <w:rFonts w:ascii="Arial" w:hAnsi="Arial" w:cs="Arial"/>
                <w:b/>
                <w:szCs w:val="24"/>
                <w:lang w:val="en-US"/>
              </w:rPr>
            </w:pPr>
            <w:r w:rsidRPr="006D7217">
              <w:rPr>
                <w:rFonts w:ascii="Arial" w:hAnsi="Arial" w:cs="Arial"/>
                <w:b/>
                <w:szCs w:val="24"/>
                <w:lang w:val="en-US"/>
              </w:rPr>
              <w:t>Alone with an assistive device</w:t>
            </w:r>
          </w:p>
        </w:tc>
        <w:tc>
          <w:tcPr>
            <w:tcW w:w="1606" w:type="dxa"/>
          </w:tcPr>
          <w:p w14:paraId="1C4D3357" w14:textId="77777777" w:rsidR="004416F7" w:rsidRPr="006D7217" w:rsidRDefault="004416F7" w:rsidP="00084288">
            <w:pPr>
              <w:rPr>
                <w:rFonts w:ascii="Arial" w:hAnsi="Arial" w:cs="Arial"/>
                <w:b/>
                <w:szCs w:val="24"/>
                <w:lang w:val="en-US"/>
              </w:rPr>
            </w:pPr>
            <w:r w:rsidRPr="006D7217">
              <w:rPr>
                <w:rFonts w:ascii="Arial" w:hAnsi="Arial" w:cs="Arial"/>
                <w:b/>
                <w:szCs w:val="24"/>
                <w:lang w:val="en-US"/>
              </w:rPr>
              <w:t>With help from another person</w:t>
            </w:r>
          </w:p>
        </w:tc>
        <w:tc>
          <w:tcPr>
            <w:tcW w:w="1606" w:type="dxa"/>
          </w:tcPr>
          <w:p w14:paraId="58B742BB" w14:textId="77777777" w:rsidR="004416F7" w:rsidRPr="006D7217" w:rsidRDefault="004416F7" w:rsidP="00084288">
            <w:pPr>
              <w:rPr>
                <w:rFonts w:ascii="Arial" w:hAnsi="Arial" w:cs="Arial"/>
                <w:b/>
                <w:szCs w:val="24"/>
                <w:lang w:val="en-US"/>
              </w:rPr>
            </w:pPr>
            <w:r w:rsidRPr="006D7217">
              <w:rPr>
                <w:rFonts w:ascii="Arial" w:hAnsi="Arial" w:cs="Arial"/>
                <w:b/>
                <w:szCs w:val="24"/>
                <w:lang w:val="en-US"/>
              </w:rPr>
              <w:t>Not at all</w:t>
            </w:r>
          </w:p>
        </w:tc>
      </w:tr>
      <w:tr w:rsidR="004416F7" w14:paraId="4F611583" w14:textId="77777777" w:rsidTr="00084288">
        <w:trPr>
          <w:trHeight w:val="501"/>
          <w:jc w:val="center"/>
        </w:trPr>
        <w:tc>
          <w:tcPr>
            <w:tcW w:w="2977" w:type="dxa"/>
          </w:tcPr>
          <w:p w14:paraId="3EB41055" w14:textId="77777777" w:rsidR="004416F7" w:rsidRPr="006D7217" w:rsidRDefault="004416F7" w:rsidP="00084288">
            <w:pPr>
              <w:rPr>
                <w:rFonts w:ascii="Arial" w:hAnsi="Arial" w:cs="Arial"/>
                <w:szCs w:val="24"/>
                <w:lang w:val="en-US"/>
              </w:rPr>
            </w:pPr>
            <w:r w:rsidRPr="006D7217">
              <w:rPr>
                <w:rFonts w:ascii="Arial" w:hAnsi="Arial" w:cs="Arial"/>
                <w:szCs w:val="24"/>
                <w:lang w:val="en-US"/>
              </w:rPr>
              <w:t>Able to walk inside house</w:t>
            </w:r>
          </w:p>
        </w:tc>
        <w:tc>
          <w:tcPr>
            <w:tcW w:w="1606" w:type="dxa"/>
          </w:tcPr>
          <w:p w14:paraId="1CE3545D" w14:textId="77777777" w:rsidR="004416F7" w:rsidRPr="006D7217" w:rsidRDefault="004416F7" w:rsidP="00084288">
            <w:pPr>
              <w:rPr>
                <w:rFonts w:ascii="Arial" w:hAnsi="Arial" w:cs="Arial"/>
                <w:szCs w:val="24"/>
                <w:lang w:val="en-US"/>
              </w:rPr>
            </w:pPr>
            <w:r w:rsidRPr="006D7217">
              <w:rPr>
                <w:rFonts w:ascii="Arial" w:hAnsi="Arial" w:cs="Arial"/>
                <w:szCs w:val="24"/>
                <w:lang w:val="en-US"/>
              </w:rPr>
              <w:t>3</w:t>
            </w:r>
          </w:p>
        </w:tc>
        <w:tc>
          <w:tcPr>
            <w:tcW w:w="1606" w:type="dxa"/>
          </w:tcPr>
          <w:p w14:paraId="58283233" w14:textId="77777777" w:rsidR="004416F7" w:rsidRPr="006D7217" w:rsidRDefault="004416F7" w:rsidP="00084288">
            <w:pPr>
              <w:rPr>
                <w:rFonts w:ascii="Arial" w:hAnsi="Arial" w:cs="Arial"/>
                <w:szCs w:val="24"/>
                <w:lang w:val="en-US"/>
              </w:rPr>
            </w:pPr>
            <w:r w:rsidRPr="006D7217">
              <w:rPr>
                <w:rFonts w:ascii="Arial" w:hAnsi="Arial" w:cs="Arial"/>
                <w:szCs w:val="24"/>
                <w:lang w:val="en-US"/>
              </w:rPr>
              <w:t>2</w:t>
            </w:r>
          </w:p>
        </w:tc>
        <w:tc>
          <w:tcPr>
            <w:tcW w:w="1606" w:type="dxa"/>
          </w:tcPr>
          <w:p w14:paraId="191AB422" w14:textId="77777777" w:rsidR="004416F7" w:rsidRPr="006D7217" w:rsidRDefault="004416F7" w:rsidP="00084288">
            <w:pPr>
              <w:rPr>
                <w:rFonts w:ascii="Arial" w:hAnsi="Arial" w:cs="Arial"/>
                <w:szCs w:val="24"/>
                <w:lang w:val="en-US"/>
              </w:rPr>
            </w:pPr>
            <w:r w:rsidRPr="006D7217">
              <w:rPr>
                <w:rFonts w:ascii="Arial" w:hAnsi="Arial" w:cs="Arial"/>
                <w:szCs w:val="24"/>
                <w:lang w:val="en-US"/>
              </w:rPr>
              <w:t>1</w:t>
            </w:r>
          </w:p>
        </w:tc>
        <w:tc>
          <w:tcPr>
            <w:tcW w:w="1606" w:type="dxa"/>
          </w:tcPr>
          <w:p w14:paraId="307D3B84" w14:textId="77777777" w:rsidR="004416F7" w:rsidRPr="006D7217" w:rsidRDefault="004416F7" w:rsidP="00084288">
            <w:pPr>
              <w:rPr>
                <w:rFonts w:ascii="Arial" w:hAnsi="Arial" w:cs="Arial"/>
                <w:szCs w:val="24"/>
                <w:lang w:val="en-US"/>
              </w:rPr>
            </w:pPr>
            <w:r w:rsidRPr="006D7217">
              <w:rPr>
                <w:rFonts w:ascii="Arial" w:hAnsi="Arial" w:cs="Arial"/>
                <w:szCs w:val="24"/>
                <w:lang w:val="en-US"/>
              </w:rPr>
              <w:t>0</w:t>
            </w:r>
          </w:p>
        </w:tc>
      </w:tr>
      <w:tr w:rsidR="004416F7" w14:paraId="7FCB4FB0" w14:textId="77777777" w:rsidTr="00084288">
        <w:trPr>
          <w:trHeight w:val="517"/>
          <w:jc w:val="center"/>
        </w:trPr>
        <w:tc>
          <w:tcPr>
            <w:tcW w:w="2977" w:type="dxa"/>
          </w:tcPr>
          <w:p w14:paraId="5A832545" w14:textId="77777777" w:rsidR="004416F7" w:rsidRPr="006D7217" w:rsidRDefault="004416F7" w:rsidP="00084288">
            <w:pPr>
              <w:rPr>
                <w:rFonts w:ascii="Arial" w:hAnsi="Arial" w:cs="Arial"/>
                <w:szCs w:val="24"/>
                <w:lang w:val="en-US"/>
              </w:rPr>
            </w:pPr>
            <w:r w:rsidRPr="006D7217">
              <w:rPr>
                <w:rFonts w:ascii="Arial" w:hAnsi="Arial" w:cs="Arial"/>
                <w:szCs w:val="24"/>
                <w:lang w:val="en-US"/>
              </w:rPr>
              <w:t>Able to walk outside house</w:t>
            </w:r>
          </w:p>
        </w:tc>
        <w:tc>
          <w:tcPr>
            <w:tcW w:w="1606" w:type="dxa"/>
          </w:tcPr>
          <w:p w14:paraId="7439AA5F" w14:textId="77777777" w:rsidR="004416F7" w:rsidRPr="006D7217" w:rsidRDefault="004416F7" w:rsidP="00084288">
            <w:pPr>
              <w:rPr>
                <w:rFonts w:ascii="Arial" w:hAnsi="Arial" w:cs="Arial"/>
                <w:szCs w:val="24"/>
                <w:lang w:val="en-US"/>
              </w:rPr>
            </w:pPr>
            <w:r w:rsidRPr="006D7217">
              <w:rPr>
                <w:rFonts w:ascii="Arial" w:hAnsi="Arial" w:cs="Arial"/>
                <w:szCs w:val="24"/>
                <w:lang w:val="en-US"/>
              </w:rPr>
              <w:t>3</w:t>
            </w:r>
          </w:p>
        </w:tc>
        <w:tc>
          <w:tcPr>
            <w:tcW w:w="1606" w:type="dxa"/>
          </w:tcPr>
          <w:p w14:paraId="6349E456" w14:textId="77777777" w:rsidR="004416F7" w:rsidRPr="006D7217" w:rsidRDefault="004416F7" w:rsidP="00084288">
            <w:pPr>
              <w:rPr>
                <w:rFonts w:ascii="Arial" w:hAnsi="Arial" w:cs="Arial"/>
                <w:szCs w:val="24"/>
                <w:lang w:val="en-US"/>
              </w:rPr>
            </w:pPr>
            <w:r w:rsidRPr="006D7217">
              <w:rPr>
                <w:rFonts w:ascii="Arial" w:hAnsi="Arial" w:cs="Arial"/>
                <w:szCs w:val="24"/>
                <w:lang w:val="en-US"/>
              </w:rPr>
              <w:t>2</w:t>
            </w:r>
          </w:p>
        </w:tc>
        <w:tc>
          <w:tcPr>
            <w:tcW w:w="1606" w:type="dxa"/>
          </w:tcPr>
          <w:p w14:paraId="24C9B1C0" w14:textId="77777777" w:rsidR="004416F7" w:rsidRPr="006D7217" w:rsidRDefault="004416F7" w:rsidP="00084288">
            <w:pPr>
              <w:rPr>
                <w:rFonts w:ascii="Arial" w:hAnsi="Arial" w:cs="Arial"/>
                <w:szCs w:val="24"/>
                <w:lang w:val="en-US"/>
              </w:rPr>
            </w:pPr>
            <w:r w:rsidRPr="006D7217">
              <w:rPr>
                <w:rFonts w:ascii="Arial" w:hAnsi="Arial" w:cs="Arial"/>
                <w:szCs w:val="24"/>
                <w:lang w:val="en-US"/>
              </w:rPr>
              <w:t>1</w:t>
            </w:r>
          </w:p>
        </w:tc>
        <w:tc>
          <w:tcPr>
            <w:tcW w:w="1606" w:type="dxa"/>
          </w:tcPr>
          <w:p w14:paraId="68B4EBEA" w14:textId="77777777" w:rsidR="004416F7" w:rsidRPr="006D7217" w:rsidRDefault="004416F7" w:rsidP="00084288">
            <w:pPr>
              <w:rPr>
                <w:rFonts w:ascii="Arial" w:hAnsi="Arial" w:cs="Arial"/>
                <w:szCs w:val="24"/>
                <w:lang w:val="en-US"/>
              </w:rPr>
            </w:pPr>
            <w:r w:rsidRPr="006D7217">
              <w:rPr>
                <w:rFonts w:ascii="Arial" w:hAnsi="Arial" w:cs="Arial"/>
                <w:szCs w:val="24"/>
                <w:lang w:val="en-US"/>
              </w:rPr>
              <w:t>0</w:t>
            </w:r>
          </w:p>
        </w:tc>
      </w:tr>
      <w:tr w:rsidR="004416F7" w14:paraId="1CBD1A7D" w14:textId="77777777" w:rsidTr="00084288">
        <w:trPr>
          <w:trHeight w:val="766"/>
          <w:jc w:val="center"/>
        </w:trPr>
        <w:tc>
          <w:tcPr>
            <w:tcW w:w="2977" w:type="dxa"/>
          </w:tcPr>
          <w:p w14:paraId="35BD116B" w14:textId="77777777" w:rsidR="004416F7" w:rsidRPr="006D7217" w:rsidRDefault="004416F7" w:rsidP="00084288">
            <w:pPr>
              <w:rPr>
                <w:rFonts w:ascii="Arial" w:hAnsi="Arial" w:cs="Arial"/>
                <w:szCs w:val="24"/>
                <w:lang w:val="en-US"/>
              </w:rPr>
            </w:pPr>
            <w:r w:rsidRPr="006D7217">
              <w:rPr>
                <w:rFonts w:ascii="Arial" w:hAnsi="Arial" w:cs="Arial"/>
                <w:szCs w:val="24"/>
                <w:lang w:val="en-US"/>
              </w:rPr>
              <w:t>Able to go shopping, to a restaurant, or to visit family</w:t>
            </w:r>
          </w:p>
        </w:tc>
        <w:tc>
          <w:tcPr>
            <w:tcW w:w="1606" w:type="dxa"/>
          </w:tcPr>
          <w:p w14:paraId="315200BA" w14:textId="77777777" w:rsidR="004416F7" w:rsidRPr="006D7217" w:rsidRDefault="004416F7" w:rsidP="00084288">
            <w:pPr>
              <w:rPr>
                <w:rFonts w:ascii="Arial" w:hAnsi="Arial" w:cs="Arial"/>
                <w:szCs w:val="24"/>
                <w:lang w:val="en-US"/>
              </w:rPr>
            </w:pPr>
            <w:r w:rsidRPr="006D7217">
              <w:rPr>
                <w:rFonts w:ascii="Arial" w:hAnsi="Arial" w:cs="Arial"/>
                <w:szCs w:val="24"/>
                <w:lang w:val="en-US"/>
              </w:rPr>
              <w:t>3</w:t>
            </w:r>
          </w:p>
        </w:tc>
        <w:tc>
          <w:tcPr>
            <w:tcW w:w="1606" w:type="dxa"/>
          </w:tcPr>
          <w:p w14:paraId="31F2A4A8" w14:textId="77777777" w:rsidR="004416F7" w:rsidRPr="006D7217" w:rsidRDefault="004416F7" w:rsidP="00084288">
            <w:pPr>
              <w:rPr>
                <w:rFonts w:ascii="Arial" w:hAnsi="Arial" w:cs="Arial"/>
                <w:szCs w:val="24"/>
                <w:lang w:val="en-US"/>
              </w:rPr>
            </w:pPr>
            <w:r w:rsidRPr="006D7217">
              <w:rPr>
                <w:rFonts w:ascii="Arial" w:hAnsi="Arial" w:cs="Arial"/>
                <w:szCs w:val="24"/>
                <w:lang w:val="en-US"/>
              </w:rPr>
              <w:t>2</w:t>
            </w:r>
          </w:p>
        </w:tc>
        <w:tc>
          <w:tcPr>
            <w:tcW w:w="1606" w:type="dxa"/>
          </w:tcPr>
          <w:p w14:paraId="44A386A4" w14:textId="77777777" w:rsidR="004416F7" w:rsidRPr="006D7217" w:rsidRDefault="004416F7" w:rsidP="00084288">
            <w:pPr>
              <w:rPr>
                <w:rFonts w:ascii="Arial" w:hAnsi="Arial" w:cs="Arial"/>
                <w:szCs w:val="24"/>
                <w:lang w:val="en-US"/>
              </w:rPr>
            </w:pPr>
            <w:r w:rsidRPr="006D7217">
              <w:rPr>
                <w:rFonts w:ascii="Arial" w:hAnsi="Arial" w:cs="Arial"/>
                <w:szCs w:val="24"/>
                <w:lang w:val="en-US"/>
              </w:rPr>
              <w:t>1</w:t>
            </w:r>
          </w:p>
        </w:tc>
        <w:tc>
          <w:tcPr>
            <w:tcW w:w="1606" w:type="dxa"/>
          </w:tcPr>
          <w:p w14:paraId="5071119A" w14:textId="77777777" w:rsidR="004416F7" w:rsidRPr="006D7217" w:rsidRDefault="004416F7" w:rsidP="00084288">
            <w:pPr>
              <w:rPr>
                <w:rFonts w:ascii="Arial" w:hAnsi="Arial" w:cs="Arial"/>
                <w:szCs w:val="24"/>
                <w:lang w:val="en-US"/>
              </w:rPr>
            </w:pPr>
            <w:r w:rsidRPr="006D7217">
              <w:rPr>
                <w:rFonts w:ascii="Arial" w:hAnsi="Arial" w:cs="Arial"/>
                <w:szCs w:val="24"/>
                <w:lang w:val="en-US"/>
              </w:rPr>
              <w:t>0</w:t>
            </w:r>
          </w:p>
        </w:tc>
      </w:tr>
    </w:tbl>
    <w:p w14:paraId="13CBD157" w14:textId="64CFD05D" w:rsidR="006F5459" w:rsidRDefault="006F5459"/>
    <w:p w14:paraId="569D1F8A" w14:textId="4291C760" w:rsidR="005C0AED" w:rsidRDefault="005C0AED"/>
    <w:sectPr w:rsidR="005C0AED" w:rsidSect="00F33222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DCCC2A" w14:textId="77777777" w:rsidR="00D17591" w:rsidRDefault="00D17591">
      <w:pPr>
        <w:spacing w:after="0" w:line="240" w:lineRule="auto"/>
      </w:pPr>
      <w:r>
        <w:separator/>
      </w:r>
    </w:p>
  </w:endnote>
  <w:endnote w:type="continuationSeparator" w:id="0">
    <w:p w14:paraId="5F05D596" w14:textId="77777777" w:rsidR="00D17591" w:rsidRDefault="00D175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3261985"/>
      <w:docPartObj>
        <w:docPartGallery w:val="Page Numbers (Bottom of Page)"/>
        <w:docPartUnique/>
      </w:docPartObj>
    </w:sdtPr>
    <w:sdtContent>
      <w:p w14:paraId="584C4D64" w14:textId="77777777" w:rsidR="0067281F" w:rsidRDefault="0096466F">
        <w:pPr>
          <w:pStyle w:val="Voettekst"/>
          <w:jc w:val="right"/>
        </w:pPr>
        <w:r>
          <w:fldChar w:fldCharType="begin"/>
        </w:r>
        <w:r w:rsidR="00A17C15">
          <w:instrText>PAGE   \* MERGEFORMAT</w:instrText>
        </w:r>
        <w:r>
          <w:fldChar w:fldCharType="separate"/>
        </w:r>
        <w:r w:rsidR="00452496">
          <w:rPr>
            <w:noProof/>
          </w:rPr>
          <w:t>1</w:t>
        </w:r>
        <w:r>
          <w:fldChar w:fldCharType="end"/>
        </w:r>
      </w:p>
    </w:sdtContent>
  </w:sdt>
  <w:p w14:paraId="0241E101" w14:textId="77777777" w:rsidR="0067281F" w:rsidRDefault="0067281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795EC6" w14:textId="77777777" w:rsidR="00D17591" w:rsidRDefault="00D17591">
      <w:pPr>
        <w:spacing w:after="0" w:line="240" w:lineRule="auto"/>
      </w:pPr>
      <w:r>
        <w:separator/>
      </w:r>
    </w:p>
  </w:footnote>
  <w:footnote w:type="continuationSeparator" w:id="0">
    <w:p w14:paraId="27429650" w14:textId="77777777" w:rsidR="00D17591" w:rsidRDefault="00D175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A24AA1"/>
    <w:multiLevelType w:val="hybridMultilevel"/>
    <w:tmpl w:val="9D64B054"/>
    <w:lvl w:ilvl="0" w:tplc="FAC02302">
      <w:start w:val="12"/>
      <w:numFmt w:val="bullet"/>
      <w:lvlText w:val="-"/>
      <w:lvlJc w:val="left"/>
      <w:pPr>
        <w:ind w:left="360" w:hanging="360"/>
      </w:pPr>
      <w:rPr>
        <w:rFonts w:ascii="Cambria" w:eastAsiaTheme="minorEastAsia" w:hAnsi="Cambri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FA7BB2"/>
    <w:multiLevelType w:val="hybridMultilevel"/>
    <w:tmpl w:val="832238D4"/>
    <w:lvl w:ilvl="0" w:tplc="FAC02302">
      <w:start w:val="12"/>
      <w:numFmt w:val="bullet"/>
      <w:lvlText w:val="-"/>
      <w:lvlJc w:val="left"/>
      <w:pPr>
        <w:ind w:left="360" w:hanging="360"/>
      </w:pPr>
      <w:rPr>
        <w:rFonts w:ascii="Cambria" w:eastAsiaTheme="minorEastAsia" w:hAnsi="Cambri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1485248">
    <w:abstractNumId w:val="1"/>
  </w:num>
  <w:num w:numId="2" w16cid:durableId="17693514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692"/>
    <w:rsid w:val="000006F2"/>
    <w:rsid w:val="00002DB6"/>
    <w:rsid w:val="00006E91"/>
    <w:rsid w:val="00010D02"/>
    <w:rsid w:val="00016444"/>
    <w:rsid w:val="000240E5"/>
    <w:rsid w:val="0003323F"/>
    <w:rsid w:val="00046D49"/>
    <w:rsid w:val="00061E42"/>
    <w:rsid w:val="0008227D"/>
    <w:rsid w:val="000871B7"/>
    <w:rsid w:val="00094D42"/>
    <w:rsid w:val="00095AFB"/>
    <w:rsid w:val="000B39BE"/>
    <w:rsid w:val="000B4C9C"/>
    <w:rsid w:val="000E00F5"/>
    <w:rsid w:val="000F76E4"/>
    <w:rsid w:val="001039AE"/>
    <w:rsid w:val="00117492"/>
    <w:rsid w:val="0013741C"/>
    <w:rsid w:val="001429EA"/>
    <w:rsid w:val="00146A37"/>
    <w:rsid w:val="001649CE"/>
    <w:rsid w:val="00167EBA"/>
    <w:rsid w:val="00175974"/>
    <w:rsid w:val="0019011C"/>
    <w:rsid w:val="001919BF"/>
    <w:rsid w:val="00197A17"/>
    <w:rsid w:val="001A369A"/>
    <w:rsid w:val="001A51A0"/>
    <w:rsid w:val="001A62F2"/>
    <w:rsid w:val="001D3CBA"/>
    <w:rsid w:val="001F7B66"/>
    <w:rsid w:val="002157F3"/>
    <w:rsid w:val="002203BD"/>
    <w:rsid w:val="00234175"/>
    <w:rsid w:val="00244831"/>
    <w:rsid w:val="00270229"/>
    <w:rsid w:val="00273F82"/>
    <w:rsid w:val="0028441E"/>
    <w:rsid w:val="00291076"/>
    <w:rsid w:val="00294A9E"/>
    <w:rsid w:val="00295639"/>
    <w:rsid w:val="002A33D4"/>
    <w:rsid w:val="002B2870"/>
    <w:rsid w:val="002B43A2"/>
    <w:rsid w:val="002B5B61"/>
    <w:rsid w:val="002B6748"/>
    <w:rsid w:val="002D6C29"/>
    <w:rsid w:val="002E0EC8"/>
    <w:rsid w:val="00316B27"/>
    <w:rsid w:val="0033220C"/>
    <w:rsid w:val="00332BDF"/>
    <w:rsid w:val="00342FE1"/>
    <w:rsid w:val="00345CF7"/>
    <w:rsid w:val="00367284"/>
    <w:rsid w:val="003B23F1"/>
    <w:rsid w:val="003C479E"/>
    <w:rsid w:val="003F4C24"/>
    <w:rsid w:val="00400C0D"/>
    <w:rsid w:val="004079FD"/>
    <w:rsid w:val="00411FF1"/>
    <w:rsid w:val="004416F7"/>
    <w:rsid w:val="004467F8"/>
    <w:rsid w:val="00452496"/>
    <w:rsid w:val="00456530"/>
    <w:rsid w:val="00457D65"/>
    <w:rsid w:val="004C4E3F"/>
    <w:rsid w:val="004E7456"/>
    <w:rsid w:val="004F29FC"/>
    <w:rsid w:val="004F3BD9"/>
    <w:rsid w:val="004F62B3"/>
    <w:rsid w:val="0050686D"/>
    <w:rsid w:val="0053239B"/>
    <w:rsid w:val="00541CBA"/>
    <w:rsid w:val="00543A53"/>
    <w:rsid w:val="00546F4F"/>
    <w:rsid w:val="00552E4D"/>
    <w:rsid w:val="00553255"/>
    <w:rsid w:val="005543EC"/>
    <w:rsid w:val="005635CE"/>
    <w:rsid w:val="005657A1"/>
    <w:rsid w:val="005702B6"/>
    <w:rsid w:val="005706F8"/>
    <w:rsid w:val="005710DC"/>
    <w:rsid w:val="00573F84"/>
    <w:rsid w:val="005773AD"/>
    <w:rsid w:val="00592DC0"/>
    <w:rsid w:val="005A4DDB"/>
    <w:rsid w:val="005A675F"/>
    <w:rsid w:val="005C0AED"/>
    <w:rsid w:val="005C3220"/>
    <w:rsid w:val="005D0B86"/>
    <w:rsid w:val="005D4E46"/>
    <w:rsid w:val="005E39E8"/>
    <w:rsid w:val="005F194E"/>
    <w:rsid w:val="006040B0"/>
    <w:rsid w:val="006053B7"/>
    <w:rsid w:val="006211A7"/>
    <w:rsid w:val="00623C31"/>
    <w:rsid w:val="006248B4"/>
    <w:rsid w:val="00626FCB"/>
    <w:rsid w:val="00642D84"/>
    <w:rsid w:val="00661357"/>
    <w:rsid w:val="0067281F"/>
    <w:rsid w:val="006942B7"/>
    <w:rsid w:val="006A4185"/>
    <w:rsid w:val="006B0122"/>
    <w:rsid w:val="006C75E2"/>
    <w:rsid w:val="006E4575"/>
    <w:rsid w:val="006F5459"/>
    <w:rsid w:val="006F6934"/>
    <w:rsid w:val="007006DE"/>
    <w:rsid w:val="00722BE5"/>
    <w:rsid w:val="007268EA"/>
    <w:rsid w:val="00747CA5"/>
    <w:rsid w:val="00753445"/>
    <w:rsid w:val="0075399F"/>
    <w:rsid w:val="007640A7"/>
    <w:rsid w:val="007728D5"/>
    <w:rsid w:val="007760E7"/>
    <w:rsid w:val="00782952"/>
    <w:rsid w:val="0078578A"/>
    <w:rsid w:val="007A70CC"/>
    <w:rsid w:val="007A7725"/>
    <w:rsid w:val="007A7FBF"/>
    <w:rsid w:val="007C05E8"/>
    <w:rsid w:val="007C6B02"/>
    <w:rsid w:val="007D01C0"/>
    <w:rsid w:val="007D6620"/>
    <w:rsid w:val="007E1F6C"/>
    <w:rsid w:val="00812127"/>
    <w:rsid w:val="00832230"/>
    <w:rsid w:val="008461B8"/>
    <w:rsid w:val="00855643"/>
    <w:rsid w:val="00870AB4"/>
    <w:rsid w:val="0088425B"/>
    <w:rsid w:val="00885A70"/>
    <w:rsid w:val="008B12B2"/>
    <w:rsid w:val="008B7DAD"/>
    <w:rsid w:val="008C125B"/>
    <w:rsid w:val="008C4577"/>
    <w:rsid w:val="008C6523"/>
    <w:rsid w:val="008E4BD3"/>
    <w:rsid w:val="00914732"/>
    <w:rsid w:val="00916F5A"/>
    <w:rsid w:val="009630F3"/>
    <w:rsid w:val="0096466F"/>
    <w:rsid w:val="00970434"/>
    <w:rsid w:val="009707BB"/>
    <w:rsid w:val="00983F42"/>
    <w:rsid w:val="009A63AD"/>
    <w:rsid w:val="009B2B19"/>
    <w:rsid w:val="009B5383"/>
    <w:rsid w:val="009D4604"/>
    <w:rsid w:val="009F281D"/>
    <w:rsid w:val="009F5AEC"/>
    <w:rsid w:val="009F79F4"/>
    <w:rsid w:val="00A0139E"/>
    <w:rsid w:val="00A1778A"/>
    <w:rsid w:val="00A17C15"/>
    <w:rsid w:val="00A219CF"/>
    <w:rsid w:val="00A375DD"/>
    <w:rsid w:val="00A41A5F"/>
    <w:rsid w:val="00A545D2"/>
    <w:rsid w:val="00A62F39"/>
    <w:rsid w:val="00A7305F"/>
    <w:rsid w:val="00A80871"/>
    <w:rsid w:val="00A9299D"/>
    <w:rsid w:val="00A95753"/>
    <w:rsid w:val="00A97F4E"/>
    <w:rsid w:val="00AA05C1"/>
    <w:rsid w:val="00AA64B1"/>
    <w:rsid w:val="00AA6521"/>
    <w:rsid w:val="00AB66F4"/>
    <w:rsid w:val="00AC0FFE"/>
    <w:rsid w:val="00B25161"/>
    <w:rsid w:val="00B457C3"/>
    <w:rsid w:val="00B603CC"/>
    <w:rsid w:val="00B60CD0"/>
    <w:rsid w:val="00B63E34"/>
    <w:rsid w:val="00B92F0F"/>
    <w:rsid w:val="00BA50C6"/>
    <w:rsid w:val="00BA6B13"/>
    <w:rsid w:val="00BF266C"/>
    <w:rsid w:val="00C001E3"/>
    <w:rsid w:val="00C01B44"/>
    <w:rsid w:val="00C04086"/>
    <w:rsid w:val="00C061A1"/>
    <w:rsid w:val="00C240CA"/>
    <w:rsid w:val="00C67948"/>
    <w:rsid w:val="00C7742A"/>
    <w:rsid w:val="00C77EDE"/>
    <w:rsid w:val="00C97952"/>
    <w:rsid w:val="00CA1CFE"/>
    <w:rsid w:val="00CA5DC3"/>
    <w:rsid w:val="00CC62DA"/>
    <w:rsid w:val="00CF34F9"/>
    <w:rsid w:val="00D04322"/>
    <w:rsid w:val="00D07740"/>
    <w:rsid w:val="00D17591"/>
    <w:rsid w:val="00D27704"/>
    <w:rsid w:val="00D31F2D"/>
    <w:rsid w:val="00D419D4"/>
    <w:rsid w:val="00D46162"/>
    <w:rsid w:val="00D67B24"/>
    <w:rsid w:val="00D765F1"/>
    <w:rsid w:val="00D868C1"/>
    <w:rsid w:val="00D934E2"/>
    <w:rsid w:val="00D937DB"/>
    <w:rsid w:val="00D959D2"/>
    <w:rsid w:val="00DB1DEA"/>
    <w:rsid w:val="00DC2443"/>
    <w:rsid w:val="00DD1B02"/>
    <w:rsid w:val="00DE20BB"/>
    <w:rsid w:val="00DF31F2"/>
    <w:rsid w:val="00E04CE7"/>
    <w:rsid w:val="00E119BA"/>
    <w:rsid w:val="00E135D8"/>
    <w:rsid w:val="00E24173"/>
    <w:rsid w:val="00E41CB3"/>
    <w:rsid w:val="00E41E71"/>
    <w:rsid w:val="00E565F9"/>
    <w:rsid w:val="00E57E95"/>
    <w:rsid w:val="00E63CDC"/>
    <w:rsid w:val="00E7558A"/>
    <w:rsid w:val="00EA776C"/>
    <w:rsid w:val="00EB1E0F"/>
    <w:rsid w:val="00EB55DE"/>
    <w:rsid w:val="00EC2222"/>
    <w:rsid w:val="00ED6754"/>
    <w:rsid w:val="00EE1363"/>
    <w:rsid w:val="00F14751"/>
    <w:rsid w:val="00F315DB"/>
    <w:rsid w:val="00F37F4B"/>
    <w:rsid w:val="00F565CC"/>
    <w:rsid w:val="00F578F4"/>
    <w:rsid w:val="00F727E3"/>
    <w:rsid w:val="00F77692"/>
    <w:rsid w:val="00F81F57"/>
    <w:rsid w:val="00F95C26"/>
    <w:rsid w:val="00FB5824"/>
    <w:rsid w:val="00FB636A"/>
    <w:rsid w:val="00FD3CDC"/>
    <w:rsid w:val="00FD6E97"/>
    <w:rsid w:val="00FE7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436FEC"/>
  <w15:docId w15:val="{99A04C04-0591-CD49-BC7C-3D8DA7265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416F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4416F7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4416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4416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416F7"/>
  </w:style>
  <w:style w:type="character" w:styleId="Regelnummer">
    <w:name w:val="line number"/>
    <w:basedOn w:val="Standaardalinea-lettertype"/>
    <w:uiPriority w:val="99"/>
    <w:semiHidden/>
    <w:unhideWhenUsed/>
    <w:rsid w:val="004416F7"/>
  </w:style>
  <w:style w:type="paragraph" w:styleId="Ballontekst">
    <w:name w:val="Balloon Text"/>
    <w:basedOn w:val="Standaard"/>
    <w:link w:val="BallontekstChar"/>
    <w:uiPriority w:val="99"/>
    <w:semiHidden/>
    <w:unhideWhenUsed/>
    <w:rsid w:val="004416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416F7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9795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9795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9795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9795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97952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7268E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78</Words>
  <Characters>4832</Characters>
  <Application>Microsoft Office Word</Application>
  <DocSecurity>0</DocSecurity>
  <Lines>40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5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s-2, D.B.</dc:creator>
  <cp:lastModifiedBy>David Tas</cp:lastModifiedBy>
  <cp:revision>2</cp:revision>
  <dcterms:created xsi:type="dcterms:W3CDTF">2025-10-15T11:55:00Z</dcterms:created>
  <dcterms:modified xsi:type="dcterms:W3CDTF">2025-10-15T11:55:00Z</dcterms:modified>
</cp:coreProperties>
</file>